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C324" w14:textId="26AEC5D5" w:rsidR="00A86BFD" w:rsidRDefault="00A86BFD" w:rsidP="00086D80">
      <w:pPr>
        <w:pStyle w:val="berschrift1"/>
        <w:rPr>
          <w:lang w:val="de-DE"/>
        </w:rPr>
      </w:pPr>
      <w:proofErr w:type="spellStart"/>
      <w:r w:rsidRPr="001A077B">
        <w:rPr>
          <w:lang w:val="de-DE"/>
        </w:rPr>
        <w:t>Supplemental</w:t>
      </w:r>
      <w:proofErr w:type="spellEnd"/>
      <w:r w:rsidRPr="001A077B">
        <w:rPr>
          <w:lang w:val="de-DE"/>
        </w:rPr>
        <w:t xml:space="preserve"> Material</w:t>
      </w:r>
      <w:r w:rsidR="00D923F6" w:rsidRPr="001A077B">
        <w:rPr>
          <w:lang w:val="de-DE"/>
        </w:rPr>
        <w:t>s</w:t>
      </w:r>
    </w:p>
    <w:p w14:paraId="61E14316" w14:textId="77777777" w:rsidR="000C553C" w:rsidRPr="000C553C" w:rsidRDefault="000C553C" w:rsidP="000C553C">
      <w:pPr>
        <w:rPr>
          <w:lang w:val="de-DE"/>
        </w:rPr>
      </w:pPr>
    </w:p>
    <w:p w14:paraId="363E47BC" w14:textId="15B70A43" w:rsidR="00E90D70" w:rsidRPr="001A077B" w:rsidRDefault="00E90D70" w:rsidP="00A9755F">
      <w:pPr>
        <w:pStyle w:val="berschrift2"/>
      </w:pPr>
      <w:r w:rsidRPr="001A077B">
        <w:t>Statistical analysis – R scripts and input</w:t>
      </w:r>
      <w:r w:rsidR="00A87F66" w:rsidRPr="001A077B">
        <w:t xml:space="preserve"> raw</w:t>
      </w:r>
      <w:r w:rsidRPr="001A077B">
        <w:t xml:space="preserve"> data</w:t>
      </w:r>
    </w:p>
    <w:p w14:paraId="74F57149" w14:textId="586BD7F3" w:rsidR="00E90D70" w:rsidRDefault="00E90D70" w:rsidP="00A9755F">
      <w:pPr>
        <w:pStyle w:val="Untertitel"/>
      </w:pPr>
      <w:r>
        <w:t xml:space="preserve">Corresponding section in main article: 3.3 </w:t>
      </w:r>
      <w:r w:rsidRPr="00E90D70">
        <w:t>Grouping and pre-processing of the data</w:t>
      </w:r>
    </w:p>
    <w:p w14:paraId="66FB6090" w14:textId="2A1172A0" w:rsidR="00D23BCC" w:rsidRDefault="00E90D70" w:rsidP="00A87F66">
      <w:pPr>
        <w:pStyle w:val="Untertitel"/>
      </w:pPr>
      <w:r>
        <w:t xml:space="preserve">Corresponding figures in main article: </w:t>
      </w:r>
      <w:r w:rsidR="00D23BCC">
        <w:t>All graphs.</w:t>
      </w:r>
    </w:p>
    <w:p w14:paraId="5EB3D16D" w14:textId="0F07C4F1" w:rsidR="00F1553A" w:rsidRDefault="00D23BCC" w:rsidP="00D23BCC">
      <w:r>
        <w:t xml:space="preserve">Raw data for all calculations presented in the main article are available for download as a compressed folder “METF_Raw_Data.zip”. The statistical analysis uses scripts in the programming language R. The compressed folder "R_scripts.zip" contains all of these scripts. </w:t>
      </w:r>
      <w:r w:rsidR="00F1553A">
        <w:t xml:space="preserve">Together, the above may allow for a </w:t>
      </w:r>
      <w:r>
        <w:t xml:space="preserve">more detailed comprehension of the calculation </w:t>
      </w:r>
      <w:r w:rsidR="00F1553A">
        <w:t>in this study, or it may be used for adding additional METF data sets for comparison.</w:t>
      </w:r>
    </w:p>
    <w:p w14:paraId="029F0C8F" w14:textId="77777777" w:rsidR="00F1553A" w:rsidRDefault="00F1553A" w:rsidP="00D23BCC"/>
    <w:p w14:paraId="26D32110" w14:textId="37558970" w:rsidR="00D23BCC" w:rsidRDefault="00D23BCC" w:rsidP="00D23BCC">
      <w:r>
        <w:t>The R</w:t>
      </w:r>
      <w:r w:rsidR="00F1553A">
        <w:t xml:space="preserve"> s</w:t>
      </w:r>
      <w:r>
        <w:t>cripts are partitioned modular</w:t>
      </w:r>
      <w:r w:rsidR="00F1553A">
        <w:t>ly</w:t>
      </w:r>
      <w:r>
        <w:t xml:space="preserve"> and </w:t>
      </w:r>
      <w:r w:rsidR="00F1553A">
        <w:t>should</w:t>
      </w:r>
      <w:r>
        <w:t xml:space="preserve"> be applied as </w:t>
      </w:r>
      <w:r w:rsidR="007F0AD4">
        <w:t xml:space="preserve">follows </w:t>
      </w:r>
      <w:r w:rsidR="002A4C35">
        <w:t xml:space="preserve">(see </w:t>
      </w:r>
      <w:r w:rsidR="002A4C35">
        <w:fldChar w:fldCharType="begin"/>
      </w:r>
      <w:r w:rsidR="002A4C35">
        <w:instrText xml:space="preserve"> REF _Ref110608056 \n \h </w:instrText>
      </w:r>
      <w:r w:rsidR="002A4C35">
        <w:fldChar w:fldCharType="separate"/>
      </w:r>
      <w:r w:rsidR="002A4C35">
        <w:t>Supple</w:t>
      </w:r>
      <w:r w:rsidR="002A4C35">
        <w:t>m</w:t>
      </w:r>
      <w:r w:rsidR="002A4C35">
        <w:t>entary table S1</w:t>
      </w:r>
      <w:r w:rsidR="002A4C35">
        <w:fldChar w:fldCharType="end"/>
      </w:r>
      <w:r w:rsidR="002A4C35">
        <w:t>).</w:t>
      </w:r>
    </w:p>
    <w:p w14:paraId="604D76D5" w14:textId="0D088FC8" w:rsidR="00D23BCC" w:rsidRDefault="00D23BCC" w:rsidP="00D23BCC"/>
    <w:p w14:paraId="1C809DC9" w14:textId="4145EB5E" w:rsidR="009A76A3" w:rsidRPr="009A76A3" w:rsidRDefault="009A76A3" w:rsidP="009A76A3">
      <w:pPr>
        <w:pStyle w:val="Bildunterschrift"/>
      </w:pPr>
      <w:bookmarkStart w:id="0" w:name="_Ref110608056"/>
      <w:r w:rsidRPr="009A76A3">
        <w:t>Description of R scripts for statistical analysi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4253"/>
        <w:gridCol w:w="4773"/>
      </w:tblGrid>
      <w:tr w:rsidR="005C6088" w14:paraId="71A763B0" w14:textId="77777777" w:rsidTr="005C6088">
        <w:tc>
          <w:tcPr>
            <w:tcW w:w="704" w:type="dxa"/>
          </w:tcPr>
          <w:p w14:paraId="3B969A1E" w14:textId="29E88CBD" w:rsidR="005C6088" w:rsidRPr="005C6088" w:rsidRDefault="005C6088" w:rsidP="005C6088">
            <w:pPr>
              <w:pStyle w:val="KeinLeerraum"/>
              <w:jc w:val="center"/>
              <w:rPr>
                <w:b/>
                <w:bCs/>
              </w:rPr>
            </w:pPr>
            <w:r w:rsidRPr="005C6088">
              <w:rPr>
                <w:b/>
                <w:bCs/>
              </w:rPr>
              <w:t>Step</w:t>
            </w:r>
          </w:p>
        </w:tc>
        <w:tc>
          <w:tcPr>
            <w:tcW w:w="4253" w:type="dxa"/>
          </w:tcPr>
          <w:p w14:paraId="1BA349C4" w14:textId="1B28B632" w:rsidR="005C6088" w:rsidRPr="005C6088" w:rsidRDefault="005C6088" w:rsidP="005C6088">
            <w:pPr>
              <w:pStyle w:val="KeinLeerraum"/>
              <w:rPr>
                <w:b/>
                <w:bCs/>
              </w:rPr>
            </w:pPr>
            <w:r w:rsidRPr="005C6088">
              <w:rPr>
                <w:b/>
                <w:bCs/>
              </w:rPr>
              <w:t>Scripts</w:t>
            </w:r>
          </w:p>
        </w:tc>
        <w:tc>
          <w:tcPr>
            <w:tcW w:w="4773" w:type="dxa"/>
          </w:tcPr>
          <w:p w14:paraId="6251A803" w14:textId="282E6CFB" w:rsidR="005C6088" w:rsidRPr="005C6088" w:rsidRDefault="005C6088" w:rsidP="005C6088">
            <w:pPr>
              <w:pStyle w:val="KeinLeerraum"/>
              <w:rPr>
                <w:b/>
                <w:bCs/>
              </w:rPr>
            </w:pPr>
            <w:r w:rsidRPr="005C6088">
              <w:rPr>
                <w:b/>
                <w:bCs/>
              </w:rPr>
              <w:t>Notes</w:t>
            </w:r>
          </w:p>
        </w:tc>
      </w:tr>
      <w:tr w:rsidR="005C6088" w14:paraId="6A7AECF3" w14:textId="77777777" w:rsidTr="005C6088">
        <w:tc>
          <w:tcPr>
            <w:tcW w:w="704" w:type="dxa"/>
          </w:tcPr>
          <w:p w14:paraId="7B04054D" w14:textId="717A2E8F" w:rsidR="005C6088" w:rsidRPr="005C6088" w:rsidRDefault="005C6088" w:rsidP="005C6088">
            <w:pPr>
              <w:pStyle w:val="KeinLeerraum"/>
              <w:jc w:val="center"/>
              <w:rPr>
                <w:b/>
                <w:bCs/>
              </w:rPr>
            </w:pPr>
            <w:r w:rsidRPr="005C6088">
              <w:rPr>
                <w:b/>
                <w:bCs/>
              </w:rPr>
              <w:t>1</w:t>
            </w:r>
          </w:p>
        </w:tc>
        <w:tc>
          <w:tcPr>
            <w:tcW w:w="4253" w:type="dxa"/>
          </w:tcPr>
          <w:p w14:paraId="6FB91E25" w14:textId="77777777" w:rsidR="005C6088" w:rsidRDefault="005C6088" w:rsidP="005C6088">
            <w:pPr>
              <w:pStyle w:val="KeinLeerraum"/>
            </w:pPr>
            <w:r>
              <w:t>“001_Package_Load.R”</w:t>
            </w:r>
          </w:p>
          <w:p w14:paraId="644C5A93" w14:textId="77777777" w:rsidR="005C6088" w:rsidRDefault="005C6088" w:rsidP="005C6088">
            <w:pPr>
              <w:pStyle w:val="KeinLeerraum"/>
            </w:pPr>
          </w:p>
        </w:tc>
        <w:tc>
          <w:tcPr>
            <w:tcW w:w="4773" w:type="dxa"/>
          </w:tcPr>
          <w:p w14:paraId="603BA021" w14:textId="7D37439F" w:rsidR="005C6088" w:rsidRDefault="005C6088" w:rsidP="005C6088">
            <w:pPr>
              <w:pStyle w:val="KeinLeerraum"/>
            </w:pPr>
            <w:r>
              <w:t>Clears the R dataspace and loads all packages necessary for the calculations.</w:t>
            </w:r>
          </w:p>
        </w:tc>
      </w:tr>
      <w:tr w:rsidR="005C6088" w14:paraId="2B7DC150" w14:textId="77777777" w:rsidTr="005C6088">
        <w:tc>
          <w:tcPr>
            <w:tcW w:w="704" w:type="dxa"/>
          </w:tcPr>
          <w:p w14:paraId="08E113C0" w14:textId="77590A99" w:rsidR="005C6088" w:rsidRPr="005C6088" w:rsidRDefault="005C6088" w:rsidP="005C6088">
            <w:pPr>
              <w:pStyle w:val="KeinLeerraum"/>
              <w:jc w:val="center"/>
              <w:rPr>
                <w:b/>
                <w:bCs/>
              </w:rPr>
            </w:pPr>
            <w:r w:rsidRPr="005C6088">
              <w:rPr>
                <w:b/>
                <w:bCs/>
              </w:rPr>
              <w:t>2</w:t>
            </w:r>
          </w:p>
        </w:tc>
        <w:tc>
          <w:tcPr>
            <w:tcW w:w="4253" w:type="dxa"/>
          </w:tcPr>
          <w:p w14:paraId="44E20ACE" w14:textId="77777777" w:rsidR="005C6088" w:rsidRDefault="005C6088" w:rsidP="005C6088">
            <w:pPr>
              <w:pStyle w:val="KeinLeerraum"/>
            </w:pPr>
            <w:r>
              <w:t>“002_Input_Data…” to “008_Input_Data...”</w:t>
            </w:r>
          </w:p>
          <w:p w14:paraId="3DBF6EB0" w14:textId="77777777" w:rsidR="005C6088" w:rsidRDefault="005C6088" w:rsidP="005C6088">
            <w:pPr>
              <w:pStyle w:val="KeinLeerraum"/>
            </w:pPr>
          </w:p>
        </w:tc>
        <w:tc>
          <w:tcPr>
            <w:tcW w:w="4773" w:type="dxa"/>
          </w:tcPr>
          <w:p w14:paraId="740629C8" w14:textId="4B2A5835" w:rsidR="005C6088" w:rsidRDefault="005C6088" w:rsidP="005C6088">
            <w:pPr>
              <w:pStyle w:val="KeinLeerraum"/>
            </w:pPr>
            <w:r>
              <w:t xml:space="preserve">Reads the raw data files into R and builds the base for an R data frame for the subsequent analysis. </w:t>
            </w:r>
          </w:p>
        </w:tc>
      </w:tr>
      <w:tr w:rsidR="005C6088" w14:paraId="39120C20" w14:textId="77777777" w:rsidTr="005C6088">
        <w:tc>
          <w:tcPr>
            <w:tcW w:w="704" w:type="dxa"/>
          </w:tcPr>
          <w:p w14:paraId="126DE405" w14:textId="2DF88A17" w:rsidR="005C6088" w:rsidRPr="005C6088" w:rsidRDefault="005C6088" w:rsidP="005C6088">
            <w:pPr>
              <w:pStyle w:val="KeinLeerraum"/>
              <w:jc w:val="center"/>
              <w:rPr>
                <w:b/>
                <w:bCs/>
              </w:rPr>
            </w:pPr>
            <w:r w:rsidRPr="005C6088">
              <w:rPr>
                <w:b/>
                <w:bCs/>
              </w:rPr>
              <w:t>3</w:t>
            </w:r>
          </w:p>
        </w:tc>
        <w:tc>
          <w:tcPr>
            <w:tcW w:w="4253" w:type="dxa"/>
          </w:tcPr>
          <w:p w14:paraId="2BA70910" w14:textId="77777777" w:rsidR="005C6088" w:rsidRDefault="005C6088" w:rsidP="005C6088">
            <w:pPr>
              <w:pStyle w:val="KeinLeerraum"/>
            </w:pPr>
            <w:r>
              <w:t>“009_Collected_Input_Files_Environment.RData”</w:t>
            </w:r>
          </w:p>
          <w:p w14:paraId="1CD15202" w14:textId="77777777" w:rsidR="005C6088" w:rsidRDefault="005C6088" w:rsidP="005C6088">
            <w:pPr>
              <w:pStyle w:val="KeinLeerraum"/>
            </w:pPr>
          </w:p>
        </w:tc>
        <w:tc>
          <w:tcPr>
            <w:tcW w:w="4773" w:type="dxa"/>
          </w:tcPr>
          <w:p w14:paraId="2543E76D" w14:textId="20D3C912" w:rsidR="005C6088" w:rsidRDefault="005C6088" w:rsidP="005C6088">
            <w:pPr>
              <w:pStyle w:val="KeinLeerraum"/>
            </w:pPr>
            <w:r>
              <w:t xml:space="preserve">If the original database will be used, </w:t>
            </w:r>
            <w:r w:rsidRPr="005C6088">
              <w:rPr>
                <w:b/>
                <w:bCs/>
              </w:rPr>
              <w:t>step 2</w:t>
            </w:r>
            <w:r>
              <w:t xml:space="preserve"> can be skipped by directly loading the environment database into R.</w:t>
            </w:r>
          </w:p>
        </w:tc>
      </w:tr>
      <w:tr w:rsidR="005C6088" w14:paraId="14BE44A9" w14:textId="77777777" w:rsidTr="005C6088">
        <w:tc>
          <w:tcPr>
            <w:tcW w:w="704" w:type="dxa"/>
          </w:tcPr>
          <w:p w14:paraId="04680511" w14:textId="32D66D99" w:rsidR="005C6088" w:rsidRPr="005C6088" w:rsidRDefault="005C6088" w:rsidP="005C6088">
            <w:pPr>
              <w:pStyle w:val="KeinLeerraum"/>
              <w:jc w:val="center"/>
              <w:rPr>
                <w:b/>
                <w:bCs/>
              </w:rPr>
            </w:pPr>
            <w:r w:rsidRPr="005C6088">
              <w:rPr>
                <w:b/>
                <w:bCs/>
              </w:rPr>
              <w:t>4</w:t>
            </w:r>
          </w:p>
        </w:tc>
        <w:tc>
          <w:tcPr>
            <w:tcW w:w="4253" w:type="dxa"/>
          </w:tcPr>
          <w:p w14:paraId="79AF1C5D" w14:textId="77777777" w:rsidR="005C6088" w:rsidRDefault="005C6088" w:rsidP="005C6088">
            <w:pPr>
              <w:pStyle w:val="KeinLeerraum"/>
            </w:pPr>
            <w:r>
              <w:t>“010_Evaluation_of_Data_Set_Differences.R”</w:t>
            </w:r>
          </w:p>
          <w:p w14:paraId="2596FDB2" w14:textId="1F7308E3" w:rsidR="005C6088" w:rsidRDefault="005C6088" w:rsidP="005C6088">
            <w:pPr>
              <w:pStyle w:val="KeinLeerraum"/>
            </w:pPr>
            <w:r>
              <w:t>“011_Calculation_Of_Reference_Ranges”</w:t>
            </w:r>
          </w:p>
        </w:tc>
        <w:tc>
          <w:tcPr>
            <w:tcW w:w="4773" w:type="dxa"/>
          </w:tcPr>
          <w:p w14:paraId="2C8F6910" w14:textId="7EA50092" w:rsidR="005C6088" w:rsidRDefault="005C6088" w:rsidP="005C6088">
            <w:pPr>
              <w:pStyle w:val="KeinLeerraum"/>
            </w:pPr>
            <w:r>
              <w:t xml:space="preserve">calculate the accordingly analysis as depicted in study outline schemata figure 1 of the study.  </w:t>
            </w:r>
          </w:p>
        </w:tc>
      </w:tr>
    </w:tbl>
    <w:p w14:paraId="4E159AA6" w14:textId="2DDAA5B4" w:rsidR="005C6088" w:rsidRDefault="005C6088" w:rsidP="00D23BCC"/>
    <w:p w14:paraId="6EDB6182" w14:textId="5F1A5349" w:rsidR="00D23BCC" w:rsidRDefault="00D23BCC" w:rsidP="00D23BCC">
      <w:r>
        <w:t>Additional commentary is contained in the scripts.</w:t>
      </w:r>
    </w:p>
    <w:p w14:paraId="0FF9FA5A" w14:textId="7E445390" w:rsidR="00A9755F" w:rsidRDefault="00A9755F" w:rsidP="00D23BCC"/>
    <w:p w14:paraId="1E46ACAE" w14:textId="207E2D2F" w:rsidR="00A9755F" w:rsidRDefault="00F05AFE" w:rsidP="00F05AFE">
      <w:pPr>
        <w:pStyle w:val="berschrift2"/>
      </w:pPr>
      <w:r>
        <w:t>Lab effect and differences between datasets</w:t>
      </w:r>
    </w:p>
    <w:p w14:paraId="6E3489FA" w14:textId="24965529" w:rsidR="00F05AFE" w:rsidRDefault="00F05AFE" w:rsidP="00F05AFE">
      <w:pPr>
        <w:pStyle w:val="Untertitel"/>
      </w:pPr>
      <w:r>
        <w:t xml:space="preserve">Corresponding section in main article: </w:t>
      </w:r>
      <w:r w:rsidRPr="00F05AFE">
        <w:t>4.2</w:t>
      </w:r>
      <w:r>
        <w:t xml:space="preserve"> </w:t>
      </w:r>
      <w:r w:rsidRPr="00F05AFE">
        <w:t>Differences between data sets</w:t>
      </w:r>
    </w:p>
    <w:p w14:paraId="23981DB2" w14:textId="3299249B" w:rsidR="00F05AFE" w:rsidRDefault="00F05AFE" w:rsidP="00F05AFE">
      <w:pPr>
        <w:pStyle w:val="Untertitel"/>
      </w:pPr>
      <w:r>
        <w:t>Corresponding figures in main article: Figure 4 and Figure 5</w:t>
      </w:r>
    </w:p>
    <w:p w14:paraId="381E1AE3" w14:textId="64A5F7B5" w:rsidR="00F05AFE" w:rsidRPr="00F05AFE" w:rsidRDefault="001A077B" w:rsidP="00F05AFE">
      <w:r>
        <w:t xml:space="preserve">The T-Test-Results are appended </w:t>
      </w:r>
      <w:r w:rsidR="00086D80">
        <w:t>as comma-separated</w:t>
      </w:r>
      <w:r>
        <w:t xml:space="preserve"> spread</w:t>
      </w:r>
      <w:r w:rsidR="00086D80">
        <w:t>sheets in “T_Test_Results.zip”.</w:t>
      </w:r>
    </w:p>
    <w:p w14:paraId="04D7350A" w14:textId="3B1BBA81" w:rsidR="00A9755F" w:rsidRDefault="00A9755F" w:rsidP="00D23BCC"/>
    <w:p w14:paraId="31CEB1DE" w14:textId="77777777" w:rsidR="00F05AFE" w:rsidRDefault="00F05AFE" w:rsidP="00D23BCC"/>
    <w:p w14:paraId="35386ABB" w14:textId="2AE42845" w:rsidR="00A9755F" w:rsidRDefault="00A9755F" w:rsidP="00A9755F">
      <w:pPr>
        <w:pStyle w:val="berschrift2"/>
        <w:numPr>
          <w:ilvl w:val="1"/>
          <w:numId w:val="12"/>
        </w:numPr>
      </w:pPr>
      <w:r>
        <w:t>Linear mixed model analysis – detailed results</w:t>
      </w:r>
    </w:p>
    <w:p w14:paraId="50635316" w14:textId="0DE9ACEC" w:rsidR="00A9755F" w:rsidRDefault="00A9755F" w:rsidP="00A9755F">
      <w:pPr>
        <w:pStyle w:val="Untertitel"/>
      </w:pPr>
      <w:r w:rsidRPr="00190454">
        <w:t>Corresponding section in main article:</w:t>
      </w:r>
      <w:r>
        <w:t xml:space="preserve"> </w:t>
      </w:r>
      <w:r w:rsidRPr="00A9755F">
        <w:t>4.3</w:t>
      </w:r>
      <w:r>
        <w:t xml:space="preserve"> </w:t>
      </w:r>
      <w:r w:rsidRPr="00A9755F">
        <w:t>Linear mixed model analysis</w:t>
      </w:r>
    </w:p>
    <w:p w14:paraId="589B82A5" w14:textId="32030111" w:rsidR="00A9755F" w:rsidRDefault="00A9755F" w:rsidP="00A9755F"/>
    <w:p w14:paraId="384CB2D5" w14:textId="35836B3D" w:rsidR="00A9755F" w:rsidRDefault="009A76A3" w:rsidP="009A76A3">
      <w:pPr>
        <w:pStyle w:val="Bildunterschrift"/>
      </w:pPr>
      <w:r>
        <w:t>Result of linear mixed model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1"/>
        <w:gridCol w:w="841"/>
        <w:gridCol w:w="1639"/>
        <w:gridCol w:w="783"/>
      </w:tblGrid>
      <w:tr w:rsidR="00A9755F" w:rsidRPr="00430897" w14:paraId="5668E706" w14:textId="77777777" w:rsidTr="001A077B">
        <w:trPr>
          <w:trHeight w:val="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C6CC4" w14:textId="77777777" w:rsidR="00A9755F" w:rsidRPr="00AF3E60" w:rsidRDefault="00A9755F" w:rsidP="001A077B">
            <w:pPr>
              <w:pStyle w:val="KeinLeerraum"/>
              <w:rPr>
                <w:b/>
                <w:bCs/>
                <w:lang w:val="en-GB" w:eastAsia="de-DE"/>
              </w:rPr>
            </w:pPr>
            <w:r w:rsidRPr="00AF3E60">
              <w:rPr>
                <w:b/>
                <w:bCs/>
                <w:lang w:val="en-GB" w:eastAsia="de-DE"/>
              </w:rPr>
              <w:t> 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456CB9" w14:textId="77777777" w:rsidR="00A9755F" w:rsidRPr="00AF3E60" w:rsidRDefault="00A9755F" w:rsidP="001A077B">
            <w:pPr>
              <w:pStyle w:val="KeinLeerraum"/>
              <w:jc w:val="center"/>
              <w:rPr>
                <w:b/>
                <w:bCs/>
                <w:lang w:val="de-DE" w:eastAsia="de-DE"/>
              </w:rPr>
            </w:pPr>
            <w:r w:rsidRPr="00AF3E60">
              <w:rPr>
                <w:b/>
                <w:bCs/>
                <w:lang w:val="de-DE" w:eastAsia="de-DE"/>
              </w:rPr>
              <w:t>METF</w:t>
            </w:r>
          </w:p>
        </w:tc>
      </w:tr>
      <w:tr w:rsidR="00A9755F" w:rsidRPr="00430897" w14:paraId="1A6C152D" w14:textId="77777777" w:rsidTr="001A077B"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1173A7A6" w14:textId="77777777" w:rsidR="00A9755F" w:rsidRPr="00AF3E60" w:rsidRDefault="00A9755F" w:rsidP="001A077B">
            <w:pPr>
              <w:pStyle w:val="KeinLeerraum"/>
              <w:rPr>
                <w:b/>
                <w:bCs/>
                <w:i/>
                <w:iCs/>
                <w:lang w:val="de-DE" w:eastAsia="de-DE"/>
              </w:rPr>
            </w:pPr>
            <w:proofErr w:type="spellStart"/>
            <w:r w:rsidRPr="00AF3E60">
              <w:rPr>
                <w:b/>
                <w:bCs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1CF3564F" w14:textId="77777777" w:rsidR="00A9755F" w:rsidRPr="00AF3E60" w:rsidRDefault="00A9755F" w:rsidP="001A077B">
            <w:pPr>
              <w:pStyle w:val="KeinLeerraum"/>
              <w:jc w:val="center"/>
              <w:rPr>
                <w:b/>
                <w:bCs/>
                <w:i/>
                <w:iCs/>
                <w:lang w:val="de-DE" w:eastAsia="de-DE"/>
              </w:rPr>
            </w:pPr>
            <w:proofErr w:type="spellStart"/>
            <w:r w:rsidRPr="00AF3E60">
              <w:rPr>
                <w:b/>
                <w:bCs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3E42E7B8" w14:textId="77777777" w:rsidR="00A9755F" w:rsidRPr="00AF3E60" w:rsidRDefault="00A9755F" w:rsidP="001A077B">
            <w:pPr>
              <w:pStyle w:val="KeinLeerraum"/>
              <w:jc w:val="center"/>
              <w:rPr>
                <w:b/>
                <w:bCs/>
                <w:i/>
                <w:iCs/>
                <w:lang w:val="de-DE" w:eastAsia="de-DE"/>
              </w:rPr>
            </w:pPr>
            <w:r w:rsidRPr="00AF3E60">
              <w:rPr>
                <w:b/>
                <w:bCs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center"/>
            <w:hideMark/>
          </w:tcPr>
          <w:p w14:paraId="27C06193" w14:textId="77777777" w:rsidR="00A9755F" w:rsidRPr="00AF3E60" w:rsidRDefault="00A9755F" w:rsidP="001A077B">
            <w:pPr>
              <w:pStyle w:val="KeinLeerraum"/>
              <w:jc w:val="center"/>
              <w:rPr>
                <w:b/>
                <w:bCs/>
                <w:i/>
                <w:iCs/>
                <w:lang w:val="de-DE" w:eastAsia="de-DE"/>
              </w:rPr>
            </w:pPr>
            <w:r w:rsidRPr="00AF3E60">
              <w:rPr>
                <w:b/>
                <w:bCs/>
                <w:i/>
                <w:iCs/>
                <w:lang w:val="de-DE" w:eastAsia="de-DE"/>
              </w:rPr>
              <w:t>p</w:t>
            </w:r>
          </w:p>
        </w:tc>
      </w:tr>
      <w:tr w:rsidR="00A9755F" w:rsidRPr="00430897" w14:paraId="4D77DCB9" w14:textId="77777777" w:rsidTr="001A077B">
        <w:tc>
          <w:tcPr>
            <w:tcW w:w="0" w:type="auto"/>
            <w:tcBorders>
              <w:top w:val="single" w:sz="18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531D8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(</w:t>
            </w:r>
            <w:proofErr w:type="spellStart"/>
            <w:r w:rsidRPr="00FC63F9">
              <w:rPr>
                <w:lang w:val="de-DE" w:eastAsia="de-DE"/>
              </w:rPr>
              <w:t>Intercept</w:t>
            </w:r>
            <w:proofErr w:type="spellEnd"/>
            <w:r w:rsidRPr="00FC63F9">
              <w:rPr>
                <w:lang w:val="de-DE" w:eastAsia="de-DE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04C9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-44.22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25A47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-48.01 – -40.4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E25AB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&lt;0.001</w:t>
            </w:r>
          </w:p>
        </w:tc>
      </w:tr>
      <w:tr w:rsidR="00A9755F" w:rsidRPr="00430897" w14:paraId="13413A44" w14:textId="77777777" w:rsidTr="001A07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B899D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proofErr w:type="spellStart"/>
            <w:r w:rsidRPr="00FC63F9">
              <w:rPr>
                <w:lang w:val="de-DE" w:eastAsia="de-DE"/>
              </w:rPr>
              <w:t>Frequency</w:t>
            </w:r>
            <w:proofErr w:type="spellEnd"/>
            <w:r w:rsidRPr="00FC63F9">
              <w:rPr>
                <w:lang w:val="de-DE" w:eastAsia="de-DE"/>
              </w:rPr>
              <w:t xml:space="preserve"> [1</w:t>
            </w:r>
            <w:r w:rsidRPr="00D119D0">
              <w:rPr>
                <w:vertAlign w:val="superscript"/>
                <w:lang w:val="de-DE" w:eastAsia="de-DE"/>
              </w:rPr>
              <w:t>st</w:t>
            </w:r>
            <w:r w:rsidRPr="00FC63F9">
              <w:rPr>
                <w:lang w:val="de-DE" w:eastAsia="de-DE"/>
              </w:rPr>
              <w:t xml:space="preserve"> </w:t>
            </w:r>
            <w:proofErr w:type="spellStart"/>
            <w:r w:rsidRPr="00FC63F9">
              <w:rPr>
                <w:lang w:val="de-DE" w:eastAsia="de-DE"/>
              </w:rPr>
              <w:t>degree</w:t>
            </w:r>
            <w:proofErr w:type="spellEnd"/>
            <w:r w:rsidRPr="00FC63F9">
              <w:rPr>
                <w:lang w:val="de-DE"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B0ECB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-68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37BE1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-691.70 – -67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44394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&lt;0.001</w:t>
            </w:r>
          </w:p>
        </w:tc>
      </w:tr>
      <w:tr w:rsidR="00A9755F" w:rsidRPr="00430897" w14:paraId="30F79CE1" w14:textId="77777777" w:rsidTr="001A07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510B4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proofErr w:type="spellStart"/>
            <w:r w:rsidRPr="00FC63F9">
              <w:rPr>
                <w:lang w:val="de-DE" w:eastAsia="de-DE"/>
              </w:rPr>
              <w:t>Frequency</w:t>
            </w:r>
            <w:proofErr w:type="spellEnd"/>
            <w:r w:rsidRPr="00FC63F9">
              <w:rPr>
                <w:lang w:val="de-DE" w:eastAsia="de-DE"/>
              </w:rPr>
              <w:t xml:space="preserve"> [2</w:t>
            </w:r>
            <w:r w:rsidRPr="00D119D0">
              <w:rPr>
                <w:vertAlign w:val="superscript"/>
                <w:lang w:val="de-DE" w:eastAsia="de-DE"/>
              </w:rPr>
              <w:t>nd</w:t>
            </w:r>
            <w:r w:rsidRPr="00FC63F9">
              <w:rPr>
                <w:lang w:val="de-DE" w:eastAsia="de-DE"/>
              </w:rPr>
              <w:t xml:space="preserve"> </w:t>
            </w:r>
            <w:proofErr w:type="spellStart"/>
            <w:r w:rsidRPr="00FC63F9">
              <w:rPr>
                <w:lang w:val="de-DE" w:eastAsia="de-DE"/>
              </w:rPr>
              <w:t>degree</w:t>
            </w:r>
            <w:proofErr w:type="spellEnd"/>
            <w:r w:rsidRPr="00FC63F9">
              <w:rPr>
                <w:lang w:val="de-DE"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EA699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64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A3A49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54.15 – 75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AE247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&lt;0.001</w:t>
            </w:r>
          </w:p>
        </w:tc>
      </w:tr>
      <w:tr w:rsidR="00A9755F" w:rsidRPr="00430897" w14:paraId="04009970" w14:textId="77777777" w:rsidTr="001A077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A2A79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proofErr w:type="spellStart"/>
            <w:r w:rsidRPr="00FC63F9">
              <w:rPr>
                <w:lang w:val="de-DE" w:eastAsia="de-DE"/>
              </w:rPr>
              <w:t>Frequency</w:t>
            </w:r>
            <w:proofErr w:type="spellEnd"/>
            <w:r w:rsidRPr="00FC63F9">
              <w:rPr>
                <w:lang w:val="de-DE" w:eastAsia="de-DE"/>
              </w:rPr>
              <w:t xml:space="preserve"> [</w:t>
            </w:r>
            <w:r>
              <w:rPr>
                <w:lang w:val="de-DE" w:eastAsia="de-DE"/>
              </w:rPr>
              <w:t>3</w:t>
            </w:r>
            <w:r w:rsidRPr="00D119D0">
              <w:rPr>
                <w:vertAlign w:val="superscript"/>
                <w:lang w:val="de-DE" w:eastAsia="de-DE"/>
              </w:rPr>
              <w:t>rd</w:t>
            </w:r>
            <w:r w:rsidRPr="00FC63F9">
              <w:rPr>
                <w:lang w:val="de-DE" w:eastAsia="de-DE"/>
              </w:rPr>
              <w:t xml:space="preserve"> </w:t>
            </w:r>
            <w:proofErr w:type="spellStart"/>
            <w:r w:rsidRPr="00FC63F9">
              <w:rPr>
                <w:lang w:val="de-DE" w:eastAsia="de-DE"/>
              </w:rPr>
              <w:t>degree</w:t>
            </w:r>
            <w:proofErr w:type="spellEnd"/>
            <w:r w:rsidRPr="00FC63F9">
              <w:rPr>
                <w:lang w:val="de-DE"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C296B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6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DAFF5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49.66 – 7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42BC8" w14:textId="77777777" w:rsidR="00A9755F" w:rsidRPr="00FC63F9" w:rsidRDefault="00A9755F" w:rsidP="001A077B">
            <w:pPr>
              <w:pStyle w:val="KeinLeerraum"/>
              <w:jc w:val="center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&lt;0.001</w:t>
            </w:r>
          </w:p>
        </w:tc>
      </w:tr>
      <w:tr w:rsidR="00A9755F" w:rsidRPr="00430897" w14:paraId="0F53E451" w14:textId="77777777" w:rsidTr="001A077B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B01E1" w14:textId="77777777" w:rsidR="00A9755F" w:rsidRPr="00AF3E60" w:rsidRDefault="00A9755F" w:rsidP="001A077B">
            <w:pPr>
              <w:pStyle w:val="KeinLeerraum"/>
              <w:rPr>
                <w:b/>
                <w:bCs/>
                <w:lang w:val="de-DE" w:eastAsia="de-DE"/>
              </w:rPr>
            </w:pPr>
            <w:r w:rsidRPr="00AF3E60">
              <w:rPr>
                <w:b/>
                <w:bCs/>
                <w:lang w:val="de-DE" w:eastAsia="de-DE"/>
              </w:rPr>
              <w:t xml:space="preserve">Random </w:t>
            </w:r>
            <w:proofErr w:type="spellStart"/>
            <w:r w:rsidRPr="00AF3E60">
              <w:rPr>
                <w:b/>
                <w:bCs/>
                <w:lang w:val="de-DE" w:eastAsia="de-DE"/>
              </w:rPr>
              <w:t>Effects</w:t>
            </w:r>
            <w:proofErr w:type="spellEnd"/>
          </w:p>
        </w:tc>
      </w:tr>
      <w:tr w:rsidR="00A9755F" w:rsidRPr="00430897" w14:paraId="055998B7" w14:textId="77777777" w:rsidTr="001A077B">
        <w:tc>
          <w:tcPr>
            <w:tcW w:w="0" w:type="auto"/>
            <w:tcBorders>
              <w:top w:val="single" w:sz="1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AA728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de-DE" w:eastAsia="de-DE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lang w:val="de-DE" w:eastAsia="de-DE"/>
                    </w:rPr>
                    <m:t>2</m:t>
                  </m:r>
                </m:sup>
              </m:sSup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B780F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29.57</w:t>
            </w:r>
          </w:p>
        </w:tc>
      </w:tr>
      <w:tr w:rsidR="00A9755F" w:rsidRPr="00430897" w14:paraId="61A6BF89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445FF9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00 TB</m:t>
                  </m:r>
                </m:sub>
              </m:sSub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2B5D7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17.55</w:t>
            </w:r>
          </w:p>
        </w:tc>
      </w:tr>
      <w:tr w:rsidR="00A9755F" w:rsidRPr="00430897" w14:paraId="727D45CF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EE115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00 research group</m:t>
                  </m:r>
                </m:sub>
              </m:sSub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DDB533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1.98</w:t>
            </w:r>
          </w:p>
        </w:tc>
      </w:tr>
      <w:tr w:rsidR="00A9755F" w:rsidRPr="00430897" w14:paraId="2A3DD9E0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BFFB3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00 measurement method</m:t>
                  </m:r>
                </m:sub>
              </m:sSub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BD4646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12.19</w:t>
            </w:r>
          </w:p>
        </w:tc>
      </w:tr>
      <w:tr w:rsidR="00A9755F" w:rsidRPr="00430897" w14:paraId="4A5925B5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DC362D" w14:textId="77777777" w:rsidR="00A9755F" w:rsidRPr="00AF3E60" w:rsidRDefault="00A9755F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r>
                <w:rPr>
                  <w:rFonts w:ascii="Cambria Math" w:hAnsi="Cambria Math"/>
                  <w:lang w:val="de-DE" w:eastAsia="de-DE"/>
                </w:rPr>
                <m:t>ICC</m:t>
              </m:r>
            </m:oMath>
            <w:r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720FC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0.52</w:t>
            </w:r>
          </w:p>
        </w:tc>
      </w:tr>
      <w:tr w:rsidR="00A9755F" w:rsidRPr="00430897" w14:paraId="2C46C676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87981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TB</m:t>
                  </m:r>
                </m:sub>
              </m:sSub>
            </m:oMath>
            <w:r w:rsidR="00A9755F" w:rsidRPr="00AF3E60">
              <w:rPr>
                <w:i/>
                <w:iCs/>
                <w:lang w:val="de-DE" w:eastAsia="de-DE"/>
              </w:rPr>
              <w:t> 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2A2128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432</w:t>
            </w:r>
          </w:p>
        </w:tc>
      </w:tr>
      <w:tr w:rsidR="00A9755F" w:rsidRPr="00430897" w14:paraId="4B3C461B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868EC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research group</m:t>
                  </m:r>
                </m:sub>
              </m:sSub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1DE739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5</w:t>
            </w:r>
          </w:p>
        </w:tc>
      </w:tr>
      <w:tr w:rsidR="00A9755F" w:rsidRPr="00430897" w14:paraId="6D54AFC9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5A4FD3" w14:textId="77777777" w:rsidR="00A9755F" w:rsidRPr="00AF3E60" w:rsidRDefault="00000000" w:rsidP="001A077B">
            <w:pPr>
              <w:pStyle w:val="KeinLeerraum"/>
              <w:rPr>
                <w:i/>
                <w:iCs/>
                <w:lang w:val="de-DE" w:eastAsia="de-DE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de-DE" w:eastAsia="de-D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DE" w:eastAsia="de-DE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de-DE" w:eastAsia="de-DE"/>
                    </w:rPr>
                    <m:t>measurement method</m:t>
                  </m:r>
                </m:sub>
              </m:sSub>
            </m:oMath>
            <w:r w:rsidR="00A9755F">
              <w:rPr>
                <w:i/>
                <w:iCs/>
                <w:lang w:val="de-DE" w:eastAsia="de-DE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B53F93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4</w:t>
            </w:r>
          </w:p>
        </w:tc>
      </w:tr>
      <w:tr w:rsidR="00A9755F" w:rsidRPr="00430897" w14:paraId="54E0D953" w14:textId="77777777" w:rsidTr="001A077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89380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proofErr w:type="spellStart"/>
            <w:r w:rsidRPr="00FC63F9">
              <w:rPr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6F7B7A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3190</w:t>
            </w:r>
          </w:p>
        </w:tc>
      </w:tr>
      <w:tr w:rsidR="00A9755F" w:rsidRPr="00430897" w14:paraId="5A427F80" w14:textId="77777777" w:rsidTr="001A077B">
        <w:tc>
          <w:tcPr>
            <w:tcW w:w="0" w:type="auto"/>
            <w:tcBorders>
              <w:bottom w:val="single" w:sz="1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E3578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marginal R</w:t>
            </w:r>
            <w:r w:rsidRPr="00FC63F9">
              <w:rPr>
                <w:vertAlign w:val="superscript"/>
                <w:lang w:val="de-DE" w:eastAsia="de-DE"/>
              </w:rPr>
              <w:t>2</w:t>
            </w:r>
            <w:r w:rsidRPr="00FC63F9">
              <w:rPr>
                <w:lang w:val="de-DE" w:eastAsia="de-DE"/>
              </w:rPr>
              <w:t xml:space="preserve"> / </w:t>
            </w:r>
            <w:proofErr w:type="spellStart"/>
            <w:r w:rsidRPr="00FC63F9">
              <w:rPr>
                <w:lang w:val="de-DE" w:eastAsia="de-DE"/>
              </w:rPr>
              <w:t>conditional</w:t>
            </w:r>
            <w:proofErr w:type="spellEnd"/>
            <w:r w:rsidRPr="00FC63F9">
              <w:rPr>
                <w:lang w:val="de-DE" w:eastAsia="de-DE"/>
              </w:rPr>
              <w:t xml:space="preserve"> R</w:t>
            </w:r>
            <w:r w:rsidRPr="00FC63F9">
              <w:rPr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8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62126" w14:textId="77777777" w:rsidR="00A9755F" w:rsidRPr="00FC63F9" w:rsidRDefault="00A9755F" w:rsidP="001A077B">
            <w:pPr>
              <w:pStyle w:val="KeinLeerraum"/>
              <w:rPr>
                <w:lang w:val="de-DE" w:eastAsia="de-DE"/>
              </w:rPr>
            </w:pPr>
            <w:r w:rsidRPr="00FC63F9">
              <w:rPr>
                <w:lang w:val="de-DE" w:eastAsia="de-DE"/>
              </w:rPr>
              <w:t>0.707 / 0.859</w:t>
            </w:r>
          </w:p>
        </w:tc>
      </w:tr>
    </w:tbl>
    <w:p w14:paraId="44224364" w14:textId="77777777" w:rsidR="00A9755F" w:rsidRDefault="00A9755F" w:rsidP="00A9755F">
      <w:pPr>
        <w:keepNext/>
      </w:pPr>
    </w:p>
    <w:p w14:paraId="78E99CFC" w14:textId="77777777" w:rsidR="00A9755F" w:rsidRPr="00E90D70" w:rsidRDefault="00A9755F" w:rsidP="00D23BCC"/>
    <w:p w14:paraId="50FDAFB2" w14:textId="77777777" w:rsidR="00E90D70" w:rsidRPr="00E90D70" w:rsidRDefault="00E90D70" w:rsidP="00E90D70"/>
    <w:p w14:paraId="6C730FB6" w14:textId="72198091" w:rsidR="00190454" w:rsidRDefault="00142907" w:rsidP="00190454">
      <w:pPr>
        <w:pStyle w:val="berschrift2"/>
        <w:numPr>
          <w:ilvl w:val="1"/>
          <w:numId w:val="10"/>
        </w:numPr>
      </w:pPr>
      <w:r w:rsidRPr="00142907">
        <w:t>Reference range – tolerance intervals</w:t>
      </w:r>
    </w:p>
    <w:p w14:paraId="5CF8216D" w14:textId="15B03B90" w:rsidR="00190454" w:rsidRPr="00190454" w:rsidRDefault="00190454" w:rsidP="00190454">
      <w:pPr>
        <w:pStyle w:val="Untertitel"/>
      </w:pPr>
      <w:r w:rsidRPr="00190454">
        <w:t>Corresponding section in main article:</w:t>
      </w:r>
      <w:r w:rsidR="00E90D70">
        <w:t xml:space="preserve"> </w:t>
      </w:r>
      <w:r w:rsidRPr="00190454">
        <w:t>4.4 Mean and statistical ranges</w:t>
      </w:r>
    </w:p>
    <w:p w14:paraId="5452AA60" w14:textId="618A64AB" w:rsidR="00E90D70" w:rsidRDefault="00E90D70" w:rsidP="00E90D70">
      <w:pPr>
        <w:pStyle w:val="Untertitel"/>
      </w:pPr>
      <w:r>
        <w:t>Corresponding figure in main article: Figure 6</w:t>
      </w:r>
    </w:p>
    <w:p w14:paraId="1544D7DB" w14:textId="44B02D5D" w:rsidR="00F05AFE" w:rsidRDefault="002A4C35" w:rsidP="00F05AFE">
      <w:r>
        <w:fldChar w:fldCharType="begin"/>
      </w:r>
      <w:r>
        <w:instrText xml:space="preserve"> REF _Ref110608114 \n \h </w:instrText>
      </w:r>
      <w:r>
        <w:fldChar w:fldCharType="separate"/>
      </w:r>
      <w:r>
        <w:t>Supplementary table S3</w:t>
      </w:r>
      <w:r>
        <w:fldChar w:fldCharType="end"/>
      </w:r>
      <w:r>
        <w:t xml:space="preserve"> </w:t>
      </w:r>
      <w:r w:rsidR="00F05AFE">
        <w:t xml:space="preserve">is an extended version of the corresponding </w:t>
      </w:r>
      <w:r w:rsidR="00A87F66">
        <w:t>T</w:t>
      </w:r>
      <w:r w:rsidR="00F05AFE">
        <w:t>able</w:t>
      </w:r>
      <w:r w:rsidR="00A87F66">
        <w:t xml:space="preserve"> 3</w:t>
      </w:r>
      <w:r w:rsidR="00F05AFE">
        <w:t xml:space="preserve"> in the main </w:t>
      </w:r>
      <w:r w:rsidR="00086D80">
        <w:t>article, which</w:t>
      </w:r>
      <w:r w:rsidR="00F05AFE">
        <w:t xml:space="preserve"> includes the </w:t>
      </w:r>
      <w:r w:rsidR="00A87F66">
        <w:t>90% and 99% tolerance interval.</w:t>
      </w:r>
      <w:r w:rsidR="00F05AFE">
        <w:t xml:space="preserve"> A comma-separated spreadsheet of th</w:t>
      </w:r>
      <w:r w:rsidR="00A87F66">
        <w:t xml:space="preserve">ese results is available for download as </w:t>
      </w:r>
      <w:r w:rsidR="00E967A2">
        <w:t>“Tolerance_Intervals.zip”</w:t>
      </w:r>
      <w:r w:rsidR="00A87F66">
        <w:t>.</w:t>
      </w:r>
      <w:r w:rsidR="00291D50">
        <w:t xml:space="preserve"> The graphs of the </w:t>
      </w:r>
      <w:r w:rsidR="00086D80">
        <w:t>t</w:t>
      </w:r>
      <w:r w:rsidR="00291D50">
        <w:t>olerance interval</w:t>
      </w:r>
      <w:r w:rsidR="00086D80">
        <w:t>s</w:t>
      </w:r>
      <w:r w:rsidR="00291D50">
        <w:t xml:space="preserve"> are also available as interactive </w:t>
      </w:r>
      <w:r w:rsidR="00086D80">
        <w:t>HTML</w:t>
      </w:r>
      <w:r w:rsidR="00291D50">
        <w:t xml:space="preserve">-files in “Tolerance_Intervals_interactive.zip”. </w:t>
      </w:r>
    </w:p>
    <w:p w14:paraId="29C17A97" w14:textId="099E39F6" w:rsidR="00F05AFE" w:rsidRDefault="00F05AFE" w:rsidP="00F05AFE"/>
    <w:p w14:paraId="162236DC" w14:textId="31732156" w:rsidR="00086D80" w:rsidRDefault="00086D80" w:rsidP="00F05AFE">
      <w:r>
        <w:br w:type="page"/>
      </w:r>
    </w:p>
    <w:p w14:paraId="538DBE44" w14:textId="2F8A47D4" w:rsidR="009A76A3" w:rsidRPr="00F05AFE" w:rsidRDefault="009A76A3" w:rsidP="009A76A3">
      <w:pPr>
        <w:pStyle w:val="Bildunterschrift"/>
      </w:pPr>
      <w:bookmarkStart w:id="1" w:name="_Ref110608114"/>
      <w:r>
        <w:lastRenderedPageBreak/>
        <w:t>Descriptive statistics for reference data</w:t>
      </w:r>
      <w:bookmarkEnd w:id="1"/>
    </w:p>
    <w:tbl>
      <w:tblPr>
        <w:tblW w:w="10297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854"/>
        <w:gridCol w:w="1004"/>
        <w:gridCol w:w="1004"/>
        <w:gridCol w:w="1004"/>
        <w:gridCol w:w="91"/>
        <w:gridCol w:w="1004"/>
        <w:gridCol w:w="139"/>
        <w:gridCol w:w="861"/>
        <w:gridCol w:w="144"/>
        <w:gridCol w:w="1004"/>
        <w:gridCol w:w="1004"/>
        <w:gridCol w:w="1107"/>
      </w:tblGrid>
      <w:tr w:rsidR="00A86BFD" w:rsidRPr="00FC63F9" w14:paraId="2DD8372C" w14:textId="77777777" w:rsidTr="00A9755F">
        <w:trPr>
          <w:trHeight w:val="504"/>
        </w:trPr>
        <w:tc>
          <w:tcPr>
            <w:tcW w:w="1029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1178AFB" w14:textId="77777777" w:rsidR="007F0AD4" w:rsidRDefault="007F0AD4" w:rsidP="00A86BF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</w:pPr>
          </w:p>
          <w:p w14:paraId="5CC28795" w14:textId="0735AC16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SFD – Stapes Footplate Displacement</w:t>
            </w:r>
          </w:p>
        </w:tc>
      </w:tr>
      <w:tr w:rsidR="00A86BFD" w:rsidRPr="00FC63F9" w14:paraId="48B2684F" w14:textId="77777777" w:rsidTr="000C553C">
        <w:trPr>
          <w:trHeight w:val="780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956DE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requency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br/>
              <w:t>in Hz</w:t>
            </w:r>
          </w:p>
        </w:tc>
        <w:tc>
          <w:tcPr>
            <w:tcW w:w="28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167237" w14:textId="39F5535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TF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br/>
              <w:t>in</w:t>
            </w:r>
            <w:r w:rsidR="006E3DAB"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dB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 xml:space="preserve"> ref. 1 µm/Pa</w:t>
            </w:r>
          </w:p>
        </w:tc>
        <w:tc>
          <w:tcPr>
            <w:tcW w:w="636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289393" w14:textId="56703C5B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 xml:space="preserve">METF 2-sided Tolerance Intervals (on a significance level of 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α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=0.95)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br/>
              <w:t xml:space="preserve"> in</w:t>
            </w:r>
            <w:r w:rsidR="006E3DAB"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 dB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ref. 1 µm/Pa</w:t>
            </w:r>
          </w:p>
        </w:tc>
      </w:tr>
      <w:tr w:rsidR="00A86BFD" w:rsidRPr="00FC63F9" w14:paraId="151E2CCD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88CEA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F4A2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200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F95A2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 Confidence Interval of Mean</w:t>
            </w:r>
          </w:p>
        </w:tc>
        <w:tc>
          <w:tcPr>
            <w:tcW w:w="2236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EC5D31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% population proportion</w:t>
            </w:r>
          </w:p>
        </w:tc>
        <w:tc>
          <w:tcPr>
            <w:tcW w:w="201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FFC96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 population proportion</w:t>
            </w:r>
          </w:p>
        </w:tc>
        <w:tc>
          <w:tcPr>
            <w:tcW w:w="211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9F3E4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% population proportion</w:t>
            </w:r>
          </w:p>
        </w:tc>
      </w:tr>
      <w:tr w:rsidR="00A86BFD" w:rsidRPr="00FC63F9" w14:paraId="48524528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96613" w14:textId="77777777" w:rsidR="00A86BFD" w:rsidRPr="00FC63F9" w:rsidRDefault="00A86BFD" w:rsidP="00A86BFD">
            <w:pPr>
              <w:spacing w:line="240" w:lineRule="auto"/>
              <w:ind w:left="-779" w:firstLine="779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DCA2F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6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E023A66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36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874647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E9FE8EE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1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7B7FC2E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86BFD" w:rsidRPr="00FC63F9" w14:paraId="01F50058" w14:textId="77777777" w:rsidTr="000C553C">
        <w:trPr>
          <w:trHeight w:val="45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DE35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06674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49C2" w14:textId="77777777" w:rsidR="00A86BFD" w:rsidRPr="00FC63F9" w:rsidRDefault="00A86BFD" w:rsidP="00A86BFD">
            <w:pPr>
              <w:spacing w:line="240" w:lineRule="auto"/>
              <w:ind w:left="-779" w:firstLine="779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</w:t>
            </w:r>
          </w:p>
          <w:p w14:paraId="3A65543E" w14:textId="77777777" w:rsidR="00A86BFD" w:rsidRPr="00FC63F9" w:rsidRDefault="00A86BFD" w:rsidP="00A86BFD">
            <w:pPr>
              <w:spacing w:line="240" w:lineRule="auto"/>
              <w:ind w:left="-779" w:firstLine="779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DB446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D4E6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</w:t>
            </w:r>
          </w:p>
          <w:p w14:paraId="6CC92B82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oundary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6FDA7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F15E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18D2C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ABA6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2D0E6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</w:tr>
      <w:tr w:rsidR="00A86BFD" w:rsidRPr="00FC63F9" w14:paraId="13E1E3AE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ADBF4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EB06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055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2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E0D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1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84D" w14:textId="436F4E24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1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925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1.8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536" w14:textId="5DA69EA5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3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7B3B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9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AD5" w14:textId="1ECE6CD6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7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732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6.2</w:t>
            </w:r>
          </w:p>
        </w:tc>
      </w:tr>
      <w:tr w:rsidR="00A86BFD" w:rsidRPr="00FC63F9" w14:paraId="4824B23F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3525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A95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4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486" w14:textId="687BBC60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5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C390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3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331" w14:textId="769FF14F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4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EF7F" w14:textId="1370EF80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4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D07" w14:textId="7A3A86E2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6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62F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E10" w14:textId="48D019BE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0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A59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8.5</w:t>
            </w:r>
          </w:p>
        </w:tc>
      </w:tr>
      <w:tr w:rsidR="00A86BFD" w:rsidRPr="00FC63F9" w14:paraId="1613DB32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FD6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C63D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03B" w14:textId="325AC332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3AAC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2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75B" w14:textId="7841A685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6E6B" w14:textId="29C3E488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2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032" w14:textId="3D4E4C43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6BC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0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CDF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0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975A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16.7</w:t>
            </w:r>
          </w:p>
        </w:tc>
      </w:tr>
      <w:tr w:rsidR="00A86BFD" w:rsidRPr="00FC63F9" w14:paraId="20624C63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B7E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D461" w14:textId="6E4E7BD3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4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7C6E" w14:textId="14A9737D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7715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4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26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3.2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8C8" w14:textId="69E1C302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5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463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4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8EDB" w14:textId="47916170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4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538" w14:textId="0DC876E5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8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5121" w14:textId="5274FEDC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0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86BFD" w:rsidRPr="00FC63F9" w14:paraId="2E5E84E6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2CEE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A4CA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5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CD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6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52D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4BA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6.4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DAC" w14:textId="2FB22ABF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5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3E77" w14:textId="798DBC03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8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30CE" w14:textId="421D13E9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3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C96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2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EE3E" w14:textId="68A09537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29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86BFD" w:rsidRPr="00FC63F9" w14:paraId="2F9FAAB2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D288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5728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3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5A5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4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C06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2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DF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5.4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0B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1.4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B0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7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3D34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9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8E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72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558E3" w14:textId="74F083F4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4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86BFD" w:rsidRPr="00FC63F9" w14:paraId="4170F8F9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4B4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00</w:t>
            </w:r>
          </w:p>
        </w:tc>
        <w:tc>
          <w:tcPr>
            <w:tcW w:w="8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9B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8.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51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8.9</w:t>
            </w:r>
          </w:p>
        </w:tc>
        <w:tc>
          <w:tcPr>
            <w:tcW w:w="10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05C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477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72.9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F9F" w14:textId="6E4A280E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3.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CB3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75.8</w:t>
            </w:r>
          </w:p>
        </w:tc>
        <w:tc>
          <w:tcPr>
            <w:tcW w:w="10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D34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0.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344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81.4</w:t>
            </w:r>
          </w:p>
        </w:tc>
        <w:tc>
          <w:tcPr>
            <w:tcW w:w="11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DCB6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34.6</w:t>
            </w:r>
          </w:p>
        </w:tc>
      </w:tr>
      <w:tr w:rsidR="00A86BFD" w:rsidRPr="00FC63F9" w14:paraId="3F84680F" w14:textId="77777777" w:rsidTr="000C553C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3808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10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7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0B8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8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FB4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66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C13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83.1</w:t>
            </w: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3572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51.5</w:t>
            </w:r>
          </w:p>
        </w:tc>
        <w:tc>
          <w:tcPr>
            <w:tcW w:w="100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6C81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86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872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8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9BFE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92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4686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42.5</w:t>
            </w:r>
          </w:p>
        </w:tc>
      </w:tr>
      <w:tr w:rsidR="00A86BFD" w:rsidRPr="00FC63F9" w14:paraId="63A61576" w14:textId="77777777" w:rsidTr="00A9755F">
        <w:trPr>
          <w:trHeight w:val="574"/>
        </w:trPr>
        <w:tc>
          <w:tcPr>
            <w:tcW w:w="1029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598D812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SFV – Stapes Footplate Velocity</w:t>
            </w:r>
          </w:p>
        </w:tc>
      </w:tr>
      <w:tr w:rsidR="00A86BFD" w:rsidRPr="00FC63F9" w14:paraId="028398E5" w14:textId="77777777" w:rsidTr="000C553C">
        <w:trPr>
          <w:trHeight w:val="574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92316C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requency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br/>
              <w:t>in Hz</w:t>
            </w:r>
          </w:p>
        </w:tc>
        <w:tc>
          <w:tcPr>
            <w:tcW w:w="28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7EE91C" w14:textId="4CEF48AB" w:rsidR="00A86BFD" w:rsidRPr="00FC63F9" w:rsidRDefault="00A86BFD" w:rsidP="0089000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METF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br/>
              <w:t>in</w:t>
            </w:r>
            <w:r w:rsidR="006E3DAB"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 dB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ref. 1 </w:t>
            </w:r>
            <w:r w:rsidR="00890002"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µ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m/s/Pa</w:t>
            </w:r>
          </w:p>
        </w:tc>
        <w:tc>
          <w:tcPr>
            <w:tcW w:w="636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C187CE" w14:textId="78B5C5AF" w:rsidR="00A86BFD" w:rsidRPr="00FC63F9" w:rsidRDefault="00A86BFD" w:rsidP="0089000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 xml:space="preserve">METF 2-sided Tolerance Intervals (on a significance level of 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α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=0.95)</w:t>
            </w: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br/>
              <w:t xml:space="preserve"> in</w:t>
            </w:r>
            <w:r w:rsidR="006E3DAB"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 dB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 ref. 1 </w:t>
            </w:r>
            <w:r w:rsidR="00890002"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µ</w:t>
            </w:r>
            <w:r w:rsidRPr="00FC63F9">
              <w:rPr>
                <w:rFonts w:eastAsia="Times New Roman"/>
                <w:b/>
                <w:color w:val="000000"/>
                <w:sz w:val="20"/>
                <w:szCs w:val="20"/>
                <w:lang w:val="en-GB" w:eastAsia="de-DE"/>
              </w:rPr>
              <w:t>m/s/Pa</w:t>
            </w:r>
          </w:p>
        </w:tc>
      </w:tr>
      <w:tr w:rsidR="00A86BFD" w:rsidRPr="00FC63F9" w14:paraId="4A92F087" w14:textId="77777777" w:rsidTr="000C553C">
        <w:trPr>
          <w:trHeight w:val="280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3F5E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B923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200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F6933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 Confidence Interval of Mean</w:t>
            </w:r>
          </w:p>
        </w:tc>
        <w:tc>
          <w:tcPr>
            <w:tcW w:w="209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3C289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% population proportion</w:t>
            </w:r>
          </w:p>
        </w:tc>
        <w:tc>
          <w:tcPr>
            <w:tcW w:w="215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AE906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% population proportion</w:t>
            </w:r>
          </w:p>
        </w:tc>
        <w:tc>
          <w:tcPr>
            <w:tcW w:w="211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A4A58" w14:textId="77777777" w:rsidR="00A86BFD" w:rsidRPr="00FC63F9" w:rsidRDefault="00A86BFD" w:rsidP="00A86BFD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% population proportion</w:t>
            </w:r>
          </w:p>
        </w:tc>
      </w:tr>
      <w:tr w:rsidR="00A86BFD" w:rsidRPr="00FC63F9" w14:paraId="40CBA31A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4DE1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25440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6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F371F33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9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0B4D35A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1CE5C9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1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A80B70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86BFD" w:rsidRPr="00FC63F9" w14:paraId="77DB8C65" w14:textId="77777777" w:rsidTr="000C553C">
        <w:trPr>
          <w:trHeight w:val="420"/>
        </w:trPr>
        <w:tc>
          <w:tcPr>
            <w:tcW w:w="10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CE6FF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6BA93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6F7E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29AA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2005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A41AD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45DE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31C14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2194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wer boundar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9FD69" w14:textId="77777777" w:rsidR="00A86BFD" w:rsidRPr="00FC63F9" w:rsidRDefault="00A86BFD" w:rsidP="00A86BFD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pper boundary</w:t>
            </w:r>
          </w:p>
        </w:tc>
      </w:tr>
      <w:tr w:rsidR="00A86BFD" w:rsidRPr="00FC63F9" w14:paraId="0F94CCB7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E41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573D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AA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5F5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ACD4" w14:textId="5B7C1F3D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141BF" w14:textId="73ABCD3A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242" w14:textId="666AB27E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4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BED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8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470C" w14:textId="33E1B336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5926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.7</w:t>
            </w:r>
          </w:p>
        </w:tc>
      </w:tr>
      <w:tr w:rsidR="00A86BFD" w:rsidRPr="00FC63F9" w14:paraId="7B0F6360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4E0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88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30E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8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5041" w14:textId="6B4CCDB7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4A4" w14:textId="4F182308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5F45" w14:textId="6A70F93A" w:rsidR="00A86BFD" w:rsidRPr="00FC63F9" w:rsidRDefault="00E967A2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9.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D878" w14:textId="28C547E6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5DE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08C" w14:textId="751C31DC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4BF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.4</w:t>
            </w:r>
          </w:p>
        </w:tc>
      </w:tr>
      <w:tr w:rsidR="00A86BFD" w:rsidRPr="00FC63F9" w14:paraId="7144E3BE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448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842" w14:textId="3ACB1167" w:rsidR="00A86BFD" w:rsidRPr="00FC63F9" w:rsidRDefault="00A86BFD" w:rsidP="00B60E88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</w:t>
            </w:r>
            <w:r w:rsidR="00B60E8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9F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CD7D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.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AF6" w14:textId="0FADB2DA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6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9BD7" w14:textId="6AF5468A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AA0" w14:textId="3DBE06BE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F35A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227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0D5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.3</w:t>
            </w:r>
          </w:p>
        </w:tc>
      </w:tr>
      <w:tr w:rsidR="00A86BFD" w:rsidRPr="00FC63F9" w14:paraId="7AA9E7C5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F1D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FF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5F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6AF5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0042" w14:textId="5072EDE4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DA36" w14:textId="3E71CC2A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BB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6746" w14:textId="3D484C8F" w:rsidR="00A86BFD" w:rsidRPr="00FC63F9" w:rsidRDefault="00E967A2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950" w14:textId="1BEA9C28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D695" w14:textId="3CC69756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86BFD" w:rsidRPr="00FC63F9" w14:paraId="117DA562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620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0DD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BD4" w14:textId="5CF0009D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5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734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73E" w14:textId="0F0EA8C1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398E" w14:textId="0A189BC4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2D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A707" w14:textId="3F4AAB15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6BF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CECE" w14:textId="44AB461E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2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86BFD" w:rsidRPr="00FC63F9" w14:paraId="5A3C2A7F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4D7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0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05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E33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1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EE26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.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F68D" w14:textId="24ED0BF1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7BC1" w14:textId="747D4626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09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CDD0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6CC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F89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0.9</w:t>
            </w:r>
          </w:p>
        </w:tc>
      </w:tr>
      <w:tr w:rsidR="00A86BFD" w:rsidRPr="00FC63F9" w14:paraId="71B4BDCC" w14:textId="77777777" w:rsidTr="000C553C">
        <w:trPr>
          <w:trHeight w:val="294"/>
        </w:trPr>
        <w:tc>
          <w:tcPr>
            <w:tcW w:w="10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425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0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B1D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3E1" w14:textId="0AD539FC" w:rsidR="00A86BFD" w:rsidRPr="00FC63F9" w:rsidRDefault="00A86BFD" w:rsidP="00E967A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.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219B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C52" w14:textId="713A151F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A946F" w14:textId="61A19D40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41A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28F9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B84A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D4E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3.4</w:t>
            </w:r>
          </w:p>
        </w:tc>
      </w:tr>
      <w:tr w:rsidR="00A86BFD" w:rsidRPr="00FC63F9" w14:paraId="01ACBA03" w14:textId="77777777" w:rsidTr="000C553C">
        <w:trPr>
          <w:trHeight w:val="294"/>
        </w:trPr>
        <w:tc>
          <w:tcPr>
            <w:tcW w:w="1074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274E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000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C044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BDE1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3E05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4B7D" w14:textId="02FB8B2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D60C" w14:textId="67064545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0</w:t>
            </w:r>
            <w:r w:rsidR="00E967A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.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69D2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607F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E5B8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0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87CE" w14:textId="77777777" w:rsidR="00A86BFD" w:rsidRPr="00FC63F9" w:rsidRDefault="00A86BFD" w:rsidP="00A86BFD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FC63F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9.0</w:t>
            </w:r>
          </w:p>
        </w:tc>
      </w:tr>
    </w:tbl>
    <w:p w14:paraId="5A68C634" w14:textId="77777777" w:rsidR="00A86BFD" w:rsidRDefault="00A86BFD" w:rsidP="00A86BFD">
      <w:pPr>
        <w:keepNext/>
        <w:ind w:left="360"/>
      </w:pPr>
    </w:p>
    <w:p w14:paraId="0A77FE54" w14:textId="3C090A6B" w:rsidR="00142907" w:rsidRDefault="00142907" w:rsidP="00142907">
      <w:pPr>
        <w:pStyle w:val="berschrift2"/>
      </w:pPr>
      <w:r>
        <w:t>Impact of extreme data</w:t>
      </w:r>
      <w:r w:rsidRPr="00142907">
        <w:t xml:space="preserve"> </w:t>
      </w:r>
      <w:r>
        <w:t>- derivation of calculations</w:t>
      </w:r>
    </w:p>
    <w:p w14:paraId="6042F95F" w14:textId="43D9D7A0" w:rsidR="00A87F66" w:rsidRPr="00190454" w:rsidRDefault="00A87F66" w:rsidP="00A87F66">
      <w:pPr>
        <w:pStyle w:val="Untertitel"/>
      </w:pPr>
      <w:r w:rsidRPr="00190454">
        <w:t>Corresponding section in main article:</w:t>
      </w:r>
      <w:r>
        <w:t xml:space="preserve"> 5.3 Reference intervals</w:t>
      </w:r>
    </w:p>
    <w:p w14:paraId="26889182" w14:textId="0E9C3EC7" w:rsidR="00A87F66" w:rsidRDefault="00A87F66" w:rsidP="00A87F66">
      <w:pPr>
        <w:pStyle w:val="Untertitel"/>
      </w:pPr>
      <w:r>
        <w:t>Corresponding figure in main article: Figure 7</w:t>
      </w:r>
    </w:p>
    <w:p w14:paraId="5B3E05AF" w14:textId="331ACF1E" w:rsidR="00142907" w:rsidRPr="00061023" w:rsidRDefault="00142907" w:rsidP="00142907">
      <w:r w:rsidRPr="00061023">
        <w:lastRenderedPageBreak/>
        <w:t xml:space="preserve">From the main text: " </w:t>
      </w:r>
      <w:r w:rsidRPr="006117DF">
        <w:t xml:space="preserve">Consider a hypothetical new study that includes </w:t>
      </w:r>
      <m:oMath>
        <m:r>
          <w:rPr>
            <w:rFonts w:ascii="Cambria Math" w:hAnsi="Cambria Math"/>
          </w:rPr>
          <m:t>n</m:t>
        </m:r>
      </m:oMath>
      <w:r w:rsidRPr="006117DF">
        <w:t xml:space="preserve"> TBs. All of the new study's METFs are completely within the reference range, however, one METF measurement lies right at the edge of the </w:t>
      </w:r>
      <w:r>
        <w:t>range</w:t>
      </w:r>
      <w:r w:rsidRPr="006117DF">
        <w:t>.</w:t>
      </w:r>
      <w:r>
        <w:t xml:space="preserve">" </w:t>
      </w:r>
    </w:p>
    <w:p w14:paraId="756CFC63" w14:textId="77777777" w:rsidR="00142907" w:rsidRPr="00061023" w:rsidRDefault="00142907" w:rsidP="00142907"/>
    <w:p w14:paraId="711B5ECB" w14:textId="77777777" w:rsidR="00142907" w:rsidRDefault="00142907" w:rsidP="00142907">
      <w:r>
        <w:t xml:space="preserve">The arithmetic mean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and empirical standard deviation </w:t>
      </w:r>
      <m:oMath>
        <m:r>
          <w:rPr>
            <w:rFonts w:ascii="Cambria Math" w:hAnsi="Cambria Math"/>
          </w:rPr>
          <m:t>SD</m:t>
        </m:r>
      </m:oMath>
      <w:r>
        <w:t xml:space="preserve"> are given by</w:t>
      </w:r>
    </w:p>
    <w:p w14:paraId="42108343" w14:textId="77777777" w:rsidR="00142907" w:rsidRDefault="00142907" w:rsidP="00142907"/>
    <w:p w14:paraId="0E888260" w14:textId="77777777" w:rsidR="00142907" w:rsidRPr="006B3957" w:rsidRDefault="00000000" w:rsidP="00142907">
      <m:oMathPara>
        <m:oMath>
          <m:acc>
            <m:accPr>
              <m:chr m:val="̅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25FE58F8" w14:textId="77777777" w:rsidR="00142907" w:rsidRPr="006B3957" w:rsidRDefault="00142907" w:rsidP="00142907">
      <m:oMathPara>
        <m:oMath>
          <m:r>
            <w:rPr>
              <w:rFonts w:ascii="Cambria Math" w:hAnsi="Cambria Math"/>
            </w:rPr>
            <m:t>SD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  <m:sup>
              <m:box>
                <m:boxPr>
                  <m:ctrlPr>
                    <w:rPr>
                      <w:rFonts w:ascii="Cambria Math" w:hAnsi="Cambria Math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box>
            </m:sup>
          </m:sSup>
        </m:oMath>
      </m:oMathPara>
    </w:p>
    <w:p w14:paraId="29A7EF7F" w14:textId="77777777" w:rsidR="00142907" w:rsidRDefault="00142907" w:rsidP="00142907"/>
    <w:p w14:paraId="2A9BA6F7" w14:textId="77777777" w:rsidR="00142907" w:rsidRDefault="00142907" w:rsidP="00142907">
      <w:r>
        <w:t xml:space="preserve">In order to assess the impact </w:t>
      </w:r>
      <m:oMath>
        <m:r>
          <m:rPr>
            <m:sty m:val="p"/>
          </m:rPr>
          <w:rPr>
            <w:rFonts w:ascii="Cambria Math" w:hAnsi="Cambria Math"/>
          </w:rPr>
          <m:t>Δ</m:t>
        </m:r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 of this single extreme valu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on the mean, we will first assume that the </w:t>
      </w:r>
      <m:oMath>
        <m:r>
          <w:rPr>
            <w:rFonts w:ascii="Cambria Math" w:hAnsi="Cambria Math"/>
          </w:rPr>
          <m:t>n</m:t>
        </m:r>
      </m:oMath>
      <w:r w:rsidRPr="004320F9">
        <w:rPr>
          <w:vertAlign w:val="superscript"/>
        </w:rPr>
        <w:t>th</w:t>
      </w:r>
      <w:r>
        <w:t xml:space="preserve"> value in the above sum does not contribute to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at all, i.e., </w:t>
      </w:r>
    </w:p>
    <w:p w14:paraId="306124AD" w14:textId="77777777" w:rsidR="00142907" w:rsidRDefault="00142907" w:rsidP="00142907"/>
    <w:p w14:paraId="19C8DD9D" w14:textId="2B5780E0" w:rsidR="00142907" w:rsidRDefault="00000000" w:rsidP="00142907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49EA7E91" w14:textId="77777777" w:rsidR="00142907" w:rsidRDefault="00142907" w:rsidP="00142907"/>
    <w:p w14:paraId="440652CC" w14:textId="77777777" w:rsidR="00142907" w:rsidRDefault="00142907" w:rsidP="00142907">
      <w:r>
        <w:t xml:space="preserve">We then substitu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and subtract the original mean from the resulting new mean </w:t>
      </w:r>
      <m:oMath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>:</w:t>
      </w:r>
    </w:p>
    <w:p w14:paraId="41A338F2" w14:textId="77777777" w:rsidR="00142907" w:rsidRDefault="00142907" w:rsidP="00142907"/>
    <w:p w14:paraId="2DCC77C7" w14:textId="77777777" w:rsidR="00142907" w:rsidRPr="00A33012" w:rsidRDefault="00142907" w:rsidP="00142907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Δ</m:t>
          </m:r>
          <m:acc>
            <m:accPr>
              <m:chr m:val="̅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acc>
            <m:accPr>
              <m:chr m:val="̃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-</m:t>
          </m:r>
          <m:acc>
            <m:accPr>
              <m:chr m:val="̅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14:paraId="181BDB4C" w14:textId="77777777" w:rsidR="00142907" w:rsidRDefault="00142907" w:rsidP="00142907"/>
    <w:p w14:paraId="7FB8A974" w14:textId="0F09327A" w:rsidR="00142907" w:rsidRDefault="00142907" w:rsidP="00142907">
      <w:r>
        <w:t xml:space="preserve">The first and last terms above are both identical to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>. Thus</w:t>
      </w:r>
    </w:p>
    <w:p w14:paraId="6A49C5D8" w14:textId="77777777" w:rsidR="00142907" w:rsidRDefault="00142907" w:rsidP="00142907"/>
    <w:p w14:paraId="2B37CF4E" w14:textId="77777777" w:rsidR="00142907" w:rsidRDefault="00142907" w:rsidP="00142907"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acc>
            <m:accPr>
              <m:chr m:val="̅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X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</m:oMathPara>
    </w:p>
    <w:p w14:paraId="1718A307" w14:textId="77777777" w:rsidR="00142907" w:rsidRDefault="00142907" w:rsidP="00142907"/>
    <w:p w14:paraId="27330628" w14:textId="096D3147" w:rsidR="00142907" w:rsidRDefault="00142907" w:rsidP="00142907">
      <w:r>
        <w:t xml:space="preserve">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being set equal to the outermost value of the </w:t>
      </w:r>
      <w:r w:rsidR="00854DE9">
        <w:t xml:space="preserve">tolerance interval </w:t>
      </w:r>
      <w:r>
        <w:t>reference range</w:t>
      </w:r>
      <w:r w:rsidR="00854DE9">
        <w:t xml:space="preserve"> (</w:t>
      </w:r>
      <w:r w:rsidR="00854DE9">
        <w:fldChar w:fldCharType="begin"/>
      </w:r>
      <w:r w:rsidR="00854DE9">
        <w:instrText xml:space="preserve"> REF _Ref92397239 \h </w:instrText>
      </w:r>
      <w:r w:rsidR="00854DE9">
        <w:fldChar w:fldCharType="separate"/>
      </w:r>
      <w:r w:rsidR="00854DE9">
        <w:t xml:space="preserve">Table </w:t>
      </w:r>
      <w:r w:rsidR="00854DE9">
        <w:rPr>
          <w:noProof/>
        </w:rPr>
        <w:t>4</w:t>
      </w:r>
      <w:r w:rsidR="00854DE9">
        <w:fldChar w:fldCharType="end"/>
      </w:r>
      <w:r w:rsidR="00854DE9">
        <w:t>)</w:t>
      </w:r>
      <w:r>
        <w:t xml:space="preserve">. The impact on </w:t>
      </w:r>
      <m:oMath>
        <m:r>
          <w:rPr>
            <w:rFonts w:ascii="Cambria Math" w:hAnsi="Cambria Math"/>
          </w:rPr>
          <m:t>SD</m:t>
        </m:r>
      </m:oMath>
      <w:r>
        <w:t xml:space="preserve"> is derived similarly using the definition of </w:t>
      </w:r>
      <m:oMath>
        <m:r>
          <w:rPr>
            <w:rFonts w:ascii="Cambria Math" w:hAnsi="Cambria Math"/>
          </w:rPr>
          <m:t>SD</m:t>
        </m:r>
        <m:r>
          <m:rPr>
            <m:sty m:val="p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>
        <w:t xml:space="preserve">, wher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>
        <w:t xml:space="preserve"> is the empirical variance. </w:t>
      </w:r>
      <w:proofErr w:type="gramStart"/>
      <w:r>
        <w:t>Again</w:t>
      </w:r>
      <w:proofErr w:type="gramEnd"/>
      <w:r>
        <w:t xml:space="preserve"> assuming a case where the </w:t>
      </w:r>
      <m:oMath>
        <m:r>
          <w:rPr>
            <w:rFonts w:ascii="Cambria Math" w:hAnsi="Cambria Math"/>
          </w:rPr>
          <m:t>n</m:t>
        </m:r>
      </m:oMath>
      <w:r w:rsidRPr="00541512">
        <w:rPr>
          <w:vertAlign w:val="superscript"/>
        </w:rPr>
        <w:t>th</w:t>
      </w:r>
      <w:r>
        <w:t xml:space="preserve"> term does not contribute, we can write</w:t>
      </w:r>
    </w:p>
    <w:p w14:paraId="6B7FF25D" w14:textId="77777777" w:rsidR="00142907" w:rsidRDefault="00142907" w:rsidP="00142907"/>
    <w:p w14:paraId="62F361C4" w14:textId="77777777" w:rsidR="004E696D" w:rsidRPr="004E696D" w:rsidRDefault="00142907" w:rsidP="00142907"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SD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acc>
            <m:accPr>
              <m:chr m:val="̃"/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SD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SD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groupChr>
                        <m:groupChrPr>
                          <m:ctrlPr>
                            <w:rPr>
                              <w:rFonts w:ascii="Cambria Math" w:hAnsi="Cambria Math"/>
                            </w:rPr>
                          </m:ctrlPr>
                        </m:groupChr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groupChr>
                    </m:e>
                    <m:li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lim>
                  </m:limLow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groupChr>
                        <m:groupChrPr>
                          <m:ctrlPr>
                            <w:rPr>
                              <w:rFonts w:ascii="Cambria Math" w:hAnsi="Cambria Math"/>
                            </w:rPr>
                          </m:ctrlPr>
                        </m:groupChr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groupChr>
                    </m:e>
                    <m:lim>
                      <m:r>
                        <w:rPr>
                          <w:rFonts w:ascii="Cambria Math" w:hAnsi="Cambria Math"/>
                        </w:rPr>
                        <m:t>β</m:t>
                      </m:r>
                    </m:lim>
                  </m:limLow>
                </m:e>
              </m:d>
            </m:e>
            <m:sup>
              <m:box>
                <m:boxPr>
                  <m:ctrlPr>
                    <w:rPr>
                      <w:rFonts w:ascii="Cambria Math" w:hAnsi="Cambria Math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box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groupChr>
                        <m:groupChrPr>
                          <m:ctrlPr>
                            <w:rPr>
                              <w:rFonts w:ascii="Cambria Math" w:hAnsi="Cambria Math"/>
                            </w:rPr>
                          </m:ctrlPr>
                        </m:groupChr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groupChr>
                    </m:e>
                    <m:li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lim>
                  </m:limLow>
                </m:e>
              </m:d>
            </m:e>
            <m:sup>
              <m:box>
                <m:boxPr>
                  <m:ctrlPr>
                    <w:rPr>
                      <w:rFonts w:ascii="Cambria Math" w:hAnsi="Cambria Math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e>
              </m:box>
            </m:sup>
          </m:sSup>
        </m:oMath>
      </m:oMathPara>
    </w:p>
    <w:p w14:paraId="5A7E3FBB" w14:textId="77777777" w:rsidR="00142907" w:rsidRDefault="00142907" w:rsidP="00142907"/>
    <w:p w14:paraId="5378974F" w14:textId="575DF8E7" w:rsidR="004E696D" w:rsidRDefault="00C35DFE" w:rsidP="00142907">
      <w:r>
        <w:t>The change in SD can therefore be written as</w:t>
      </w:r>
    </w:p>
    <w:p w14:paraId="4B228963" w14:textId="77777777" w:rsidR="00C35DFE" w:rsidRDefault="00C35DFE" w:rsidP="00142907"/>
    <w:p w14:paraId="0A7220B8" w14:textId="77777777" w:rsidR="00C35DFE" w:rsidRPr="00F45E5C" w:rsidRDefault="00C35DFE" w:rsidP="00C35DFE"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SD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β</m:t>
              </m:r>
            </m:e>
          </m:rad>
          <m:r>
            <w:rPr>
              <w:rFonts w:ascii="Cambria Math" w:hAnsi="Cambria Math"/>
            </w:rPr>
            <m:t>-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</m:oMath>
      </m:oMathPara>
    </w:p>
    <w:p w14:paraId="385FCD30" w14:textId="7C1F5C2B" w:rsidR="00142907" w:rsidRDefault="00E94061" w:rsidP="00142907">
      <w:r>
        <w:lastRenderedPageBreak/>
        <w:t xml:space="preserve">With the difference between the two radicands collected into the new parameter </w:t>
      </w:r>
      <m:oMath>
        <m:r>
          <w:rPr>
            <w:rFonts w:ascii="Cambria Math" w:hAnsi="Cambria Math"/>
          </w:rPr>
          <m:t>β</m:t>
        </m:r>
      </m:oMath>
      <w:r>
        <w:t xml:space="preserve">. Both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D</m:t>
        </m:r>
      </m:oMath>
      <w: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Δ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are dependent on </w:t>
      </w:r>
      <m:oMath>
        <m:r>
          <w:rPr>
            <w:rFonts w:ascii="Cambria Math" w:hAnsi="Cambria Math"/>
          </w:rPr>
          <m:t>n</m:t>
        </m:r>
      </m:oMath>
      <w:r>
        <w:t xml:space="preserve">. They are large for small </w:t>
      </w:r>
      <m:oMath>
        <m:r>
          <w:rPr>
            <w:rFonts w:ascii="Cambria Math" w:hAnsi="Cambria Math"/>
          </w:rPr>
          <m:t>n</m:t>
        </m:r>
      </m:oMath>
      <w:r>
        <w:t xml:space="preserve">, and vanish for large </w:t>
      </w:r>
      <m:oMath>
        <m:r>
          <w:rPr>
            <w:rFonts w:ascii="Cambria Math" w:hAnsi="Cambria Math"/>
          </w:rPr>
          <m:t>n</m:t>
        </m:r>
      </m:oMath>
      <w:r>
        <w:t>:</w:t>
      </w:r>
      <w:r w:rsidR="004B7FC7">
        <w:t xml:space="preserve"> </w:t>
      </w:r>
    </w:p>
    <w:p w14:paraId="4E4F85A0" w14:textId="77777777" w:rsidR="00142907" w:rsidRDefault="00142907" w:rsidP="00142907"/>
    <w:p w14:paraId="5BC62723" w14:textId="77777777" w:rsidR="00142907" w:rsidRPr="00D219D9" w:rsidRDefault="00000000" w:rsidP="00142907"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im</m:t>
                  </m:r>
                </m:e>
                <m:lim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→∞</m:t>
                  </m:r>
                </m:lim>
              </m:limLow>
            </m:fName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</m:func>
          <m:r>
            <m:rPr>
              <m:sty m:val="p"/>
            </m:rPr>
            <w:rPr>
              <w:rFonts w:ascii="Cambria Math" w:hAnsi="Cambria Math"/>
            </w:rPr>
            <m:t>→0</m:t>
          </m:r>
        </m:oMath>
      </m:oMathPara>
    </w:p>
    <w:p w14:paraId="5BD845A7" w14:textId="77777777" w:rsidR="00142907" w:rsidRDefault="00000000" w:rsidP="00142907"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im</m:t>
                  </m:r>
                </m:e>
                <m:lim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→∞</m:t>
                  </m:r>
                </m:lim>
              </m:limLow>
            </m:fName>
            <m:e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SD</m:t>
              </m:r>
            </m:e>
          </m:func>
          <m:r>
            <m:rPr>
              <m:sty m:val="p"/>
            </m:rPr>
            <w:rPr>
              <w:rFonts w:ascii="Cambria Math" w:hAnsi="Cambria Math"/>
            </w:rPr>
            <m:t>→0</m:t>
          </m:r>
        </m:oMath>
      </m:oMathPara>
    </w:p>
    <w:p w14:paraId="12F4ECA4" w14:textId="77777777" w:rsidR="00142907" w:rsidRDefault="00142907" w:rsidP="00142907"/>
    <w:p w14:paraId="5D6882DD" w14:textId="288F3601" w:rsidR="0000249A" w:rsidRPr="00142907" w:rsidRDefault="00D13BDC">
      <w:r>
        <w:t xml:space="preserve">The values for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D</m:t>
        </m:r>
      </m:oMath>
      <w:r>
        <w:rPr>
          <w:iCs/>
        </w:rP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Δ</m:t>
        </m:r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rPr>
          <w:iCs/>
        </w:rPr>
        <w:t xml:space="preserve"> </w:t>
      </w:r>
      <w:r>
        <w:t>plotted in</w:t>
      </w:r>
      <w:r w:rsidR="00142907" w:rsidRPr="00061023">
        <w:t xml:space="preserve"> </w:t>
      </w:r>
      <w:r w:rsidR="00142907">
        <w:fldChar w:fldCharType="begin"/>
      </w:r>
      <w:r w:rsidR="00142907">
        <w:instrText xml:space="preserve"> REF _Ref92440141 \h </w:instrText>
      </w:r>
      <w:r w:rsidR="00142907">
        <w:fldChar w:fldCharType="separate"/>
      </w:r>
      <w:r w:rsidR="00142907">
        <w:t xml:space="preserve">Figure </w:t>
      </w:r>
      <w:r w:rsidR="00142907">
        <w:rPr>
          <w:noProof/>
        </w:rPr>
        <w:t>7</w:t>
      </w:r>
      <w:r w:rsidR="00142907">
        <w:fldChar w:fldCharType="end"/>
      </w:r>
      <w:r w:rsidR="00142907">
        <w:t xml:space="preserve"> </w:t>
      </w:r>
      <w:r>
        <w:t>have been</w:t>
      </w:r>
      <w:r w:rsidR="00142907">
        <w:t xml:space="preserve"> calculated</w:t>
      </w:r>
      <w:r>
        <w:t xml:space="preserve"> by assuming that the parameters (variance and mean) of the hypothetical new study data are identical to that of the reference data</w:t>
      </w:r>
      <w:r w:rsidR="00142907">
        <w:t>.</w:t>
      </w:r>
      <w:r>
        <w:t xml:space="preserve"> The corresponding R-script is given below.</w:t>
      </w:r>
    </w:p>
    <w:sectPr w:rsidR="0000249A" w:rsidRPr="00142907" w:rsidSect="00DE08C4">
      <w:pgSz w:w="11900" w:h="16840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Corbel Light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ahoma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Open Sans Semibold">
    <w:altName w:val="Segoe UI Semibold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380C"/>
    <w:multiLevelType w:val="hybridMultilevel"/>
    <w:tmpl w:val="73808506"/>
    <w:lvl w:ilvl="0" w:tplc="B7EC60A4">
      <w:start w:val="1"/>
      <w:numFmt w:val="decimal"/>
      <w:pStyle w:val="Listenabsatz"/>
      <w:lvlText w:val="%1)"/>
      <w:lvlJc w:val="left"/>
      <w:pPr>
        <w:ind w:left="862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0C00131D"/>
    <w:multiLevelType w:val="hybridMultilevel"/>
    <w:tmpl w:val="0B3AFEBA"/>
    <w:lvl w:ilvl="0" w:tplc="AC92E8A6">
      <w:start w:val="1"/>
      <w:numFmt w:val="decimal"/>
      <w:pStyle w:val="Bildunterschrift"/>
      <w:lvlText w:val="Supplementary table S%1."/>
      <w:lvlJc w:val="left"/>
      <w:pPr>
        <w:ind w:left="720" w:hanging="360"/>
      </w:pPr>
      <w:rPr>
        <w:rFonts w:ascii="Open Sans Light" w:hAnsi="Open Sans Light" w:hint="default"/>
        <w:b w:val="0"/>
        <w:i/>
        <w:color w:val="auto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14754"/>
    <w:multiLevelType w:val="multilevel"/>
    <w:tmpl w:val="575264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CD30BBD"/>
    <w:multiLevelType w:val="hybridMultilevel"/>
    <w:tmpl w:val="3C5C19CE"/>
    <w:lvl w:ilvl="0" w:tplc="56CE8C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C852AB"/>
    <w:multiLevelType w:val="multilevel"/>
    <w:tmpl w:val="624A3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9C04BB"/>
    <w:multiLevelType w:val="multilevel"/>
    <w:tmpl w:val="3808DD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66061F0"/>
    <w:multiLevelType w:val="hybridMultilevel"/>
    <w:tmpl w:val="2960B204"/>
    <w:lvl w:ilvl="0" w:tplc="BBD0B7D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52157"/>
    <w:multiLevelType w:val="multilevel"/>
    <w:tmpl w:val="914C7CCE"/>
    <w:lvl w:ilvl="0">
      <w:start w:val="1"/>
      <w:numFmt w:val="decimal"/>
      <w:lvlText w:val="Fig. %1: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8B08AA"/>
    <w:multiLevelType w:val="multilevel"/>
    <w:tmpl w:val="04070025"/>
    <w:styleLink w:val="AktuelleListe1"/>
    <w:lvl w:ilvl="0">
      <w:start w:val="1"/>
      <w:numFmt w:val="decimal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1006" w:hanging="864"/>
      </w:pPr>
    </w:lvl>
    <w:lvl w:ilvl="4">
      <w:start w:val="1"/>
      <w:numFmt w:val="decimal"/>
      <w:lvlText w:val="%1.%2.%3.%4.%5"/>
      <w:lvlJc w:val="left"/>
      <w:pPr>
        <w:ind w:left="1150" w:hanging="1008"/>
      </w:pPr>
    </w:lvl>
    <w:lvl w:ilvl="5">
      <w:start w:val="1"/>
      <w:numFmt w:val="decimal"/>
      <w:lvlText w:val="%1.%2.%3.%4.%5.%6"/>
      <w:lvlJc w:val="left"/>
      <w:pPr>
        <w:ind w:left="1294" w:hanging="1152"/>
      </w:pPr>
    </w:lvl>
    <w:lvl w:ilvl="6">
      <w:start w:val="1"/>
      <w:numFmt w:val="decimal"/>
      <w:lvlText w:val="%1.%2.%3.%4.%5.%6.%7"/>
      <w:lvlJc w:val="left"/>
      <w:pPr>
        <w:ind w:left="1438" w:hanging="1296"/>
      </w:pPr>
    </w:lvl>
    <w:lvl w:ilvl="7">
      <w:start w:val="1"/>
      <w:numFmt w:val="decimal"/>
      <w:lvlText w:val="%1.%2.%3.%4.%5.%6.%7.%8"/>
      <w:lvlJc w:val="left"/>
      <w:pPr>
        <w:ind w:left="1582" w:hanging="1440"/>
      </w:pPr>
    </w:lvl>
    <w:lvl w:ilvl="8">
      <w:start w:val="1"/>
      <w:numFmt w:val="decimal"/>
      <w:lvlText w:val="%1.%2.%3.%4.%5.%6.%7.%8.%9"/>
      <w:lvlJc w:val="left"/>
      <w:pPr>
        <w:ind w:left="1726" w:hanging="1584"/>
      </w:pPr>
    </w:lvl>
  </w:abstractNum>
  <w:abstractNum w:abstractNumId="9" w15:restartNumberingAfterBreak="0">
    <w:nsid w:val="7F0070B4"/>
    <w:multiLevelType w:val="multilevel"/>
    <w:tmpl w:val="421C8F02"/>
    <w:lvl w:ilvl="0">
      <w:start w:val="9"/>
      <w:numFmt w:val="decimal"/>
      <w:pStyle w:val="berschrift1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150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294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438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726" w:hanging="1584"/>
      </w:pPr>
      <w:rPr>
        <w:rFonts w:hint="default"/>
      </w:rPr>
    </w:lvl>
  </w:abstractNum>
  <w:num w:numId="1" w16cid:durableId="1795907795">
    <w:abstractNumId w:val="7"/>
  </w:num>
  <w:num w:numId="2" w16cid:durableId="388187560">
    <w:abstractNumId w:val="2"/>
  </w:num>
  <w:num w:numId="3" w16cid:durableId="1674331113">
    <w:abstractNumId w:val="9"/>
  </w:num>
  <w:num w:numId="4" w16cid:durableId="1003973289">
    <w:abstractNumId w:val="0"/>
  </w:num>
  <w:num w:numId="5" w16cid:durableId="808018681">
    <w:abstractNumId w:val="4"/>
  </w:num>
  <w:num w:numId="6" w16cid:durableId="1754474528">
    <w:abstractNumId w:val="5"/>
  </w:num>
  <w:num w:numId="7" w16cid:durableId="1936354306">
    <w:abstractNumId w:val="3"/>
  </w:num>
  <w:num w:numId="8" w16cid:durableId="19354785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09118813">
    <w:abstractNumId w:val="6"/>
  </w:num>
  <w:num w:numId="10" w16cid:durableId="79818398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86398903">
    <w:abstractNumId w:val="8"/>
  </w:num>
  <w:num w:numId="12" w16cid:durableId="643125670">
    <w:abstractNumId w:val="9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23488343">
    <w:abstractNumId w:val="1"/>
  </w:num>
  <w:num w:numId="14" w16cid:durableId="1811554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EB7"/>
    <w:rsid w:val="0000249A"/>
    <w:rsid w:val="000057D6"/>
    <w:rsid w:val="00006137"/>
    <w:rsid w:val="00010A07"/>
    <w:rsid w:val="000134D0"/>
    <w:rsid w:val="00023325"/>
    <w:rsid w:val="000252CE"/>
    <w:rsid w:val="00031CCD"/>
    <w:rsid w:val="00045C85"/>
    <w:rsid w:val="00055241"/>
    <w:rsid w:val="000848C9"/>
    <w:rsid w:val="00085B41"/>
    <w:rsid w:val="00086D80"/>
    <w:rsid w:val="00087BEE"/>
    <w:rsid w:val="0009198B"/>
    <w:rsid w:val="000963AE"/>
    <w:rsid w:val="000B6F60"/>
    <w:rsid w:val="000C0532"/>
    <w:rsid w:val="000C553C"/>
    <w:rsid w:val="000D2F42"/>
    <w:rsid w:val="000D5B87"/>
    <w:rsid w:val="000D7B4B"/>
    <w:rsid w:val="000D7EB7"/>
    <w:rsid w:val="000E246A"/>
    <w:rsid w:val="000E7EF1"/>
    <w:rsid w:val="000F239D"/>
    <w:rsid w:val="000F58C2"/>
    <w:rsid w:val="00111214"/>
    <w:rsid w:val="00115100"/>
    <w:rsid w:val="00121F86"/>
    <w:rsid w:val="0014163A"/>
    <w:rsid w:val="00142907"/>
    <w:rsid w:val="0014743E"/>
    <w:rsid w:val="00165EFE"/>
    <w:rsid w:val="00190454"/>
    <w:rsid w:val="001A077B"/>
    <w:rsid w:val="001A77E3"/>
    <w:rsid w:val="001B18D8"/>
    <w:rsid w:val="001C2D6F"/>
    <w:rsid w:val="001C55BB"/>
    <w:rsid w:val="001C55BE"/>
    <w:rsid w:val="001C6088"/>
    <w:rsid w:val="001D28B9"/>
    <w:rsid w:val="001F3547"/>
    <w:rsid w:val="001F4AAA"/>
    <w:rsid w:val="00210B27"/>
    <w:rsid w:val="0022135C"/>
    <w:rsid w:val="0023752C"/>
    <w:rsid w:val="00237AEC"/>
    <w:rsid w:val="00240BB2"/>
    <w:rsid w:val="00246E2E"/>
    <w:rsid w:val="00260285"/>
    <w:rsid w:val="00285903"/>
    <w:rsid w:val="00291D50"/>
    <w:rsid w:val="002A4C35"/>
    <w:rsid w:val="002B0F3E"/>
    <w:rsid w:val="002B485B"/>
    <w:rsid w:val="002C592B"/>
    <w:rsid w:val="002D27D4"/>
    <w:rsid w:val="0032227E"/>
    <w:rsid w:val="003223E8"/>
    <w:rsid w:val="00327C7A"/>
    <w:rsid w:val="00341760"/>
    <w:rsid w:val="0034253F"/>
    <w:rsid w:val="003554F6"/>
    <w:rsid w:val="00356A99"/>
    <w:rsid w:val="00372366"/>
    <w:rsid w:val="00374694"/>
    <w:rsid w:val="00374CE4"/>
    <w:rsid w:val="003A086B"/>
    <w:rsid w:val="003A7392"/>
    <w:rsid w:val="003C61B0"/>
    <w:rsid w:val="003C7540"/>
    <w:rsid w:val="003D10A6"/>
    <w:rsid w:val="003F0B78"/>
    <w:rsid w:val="003F394C"/>
    <w:rsid w:val="00405E83"/>
    <w:rsid w:val="004061E5"/>
    <w:rsid w:val="00407A00"/>
    <w:rsid w:val="00430897"/>
    <w:rsid w:val="004320F9"/>
    <w:rsid w:val="00435F21"/>
    <w:rsid w:val="0043775D"/>
    <w:rsid w:val="00440A70"/>
    <w:rsid w:val="00440E43"/>
    <w:rsid w:val="004419C7"/>
    <w:rsid w:val="004543CC"/>
    <w:rsid w:val="004754FF"/>
    <w:rsid w:val="00496152"/>
    <w:rsid w:val="004A4B48"/>
    <w:rsid w:val="004A6A27"/>
    <w:rsid w:val="004B7FC7"/>
    <w:rsid w:val="004C0A39"/>
    <w:rsid w:val="004E1232"/>
    <w:rsid w:val="004E696D"/>
    <w:rsid w:val="00501298"/>
    <w:rsid w:val="00507675"/>
    <w:rsid w:val="0052406F"/>
    <w:rsid w:val="00532204"/>
    <w:rsid w:val="005423F0"/>
    <w:rsid w:val="00544368"/>
    <w:rsid w:val="0056567E"/>
    <w:rsid w:val="005740C3"/>
    <w:rsid w:val="0057422C"/>
    <w:rsid w:val="00597C7C"/>
    <w:rsid w:val="005A6C11"/>
    <w:rsid w:val="005C50CD"/>
    <w:rsid w:val="005C6088"/>
    <w:rsid w:val="005E5108"/>
    <w:rsid w:val="005F2721"/>
    <w:rsid w:val="00601DCA"/>
    <w:rsid w:val="00602A8E"/>
    <w:rsid w:val="00602E15"/>
    <w:rsid w:val="006117DF"/>
    <w:rsid w:val="006138A0"/>
    <w:rsid w:val="00614D6A"/>
    <w:rsid w:val="00640235"/>
    <w:rsid w:val="0066634D"/>
    <w:rsid w:val="006809E0"/>
    <w:rsid w:val="00687E05"/>
    <w:rsid w:val="006A49EA"/>
    <w:rsid w:val="006C46B8"/>
    <w:rsid w:val="006E0AA7"/>
    <w:rsid w:val="006E27BC"/>
    <w:rsid w:val="006E3DAB"/>
    <w:rsid w:val="006E56B1"/>
    <w:rsid w:val="006F0A93"/>
    <w:rsid w:val="007017DE"/>
    <w:rsid w:val="00701C23"/>
    <w:rsid w:val="00712162"/>
    <w:rsid w:val="007308A1"/>
    <w:rsid w:val="00732592"/>
    <w:rsid w:val="00735C8F"/>
    <w:rsid w:val="00741364"/>
    <w:rsid w:val="00746515"/>
    <w:rsid w:val="00747001"/>
    <w:rsid w:val="00760E6B"/>
    <w:rsid w:val="00780468"/>
    <w:rsid w:val="007815F7"/>
    <w:rsid w:val="0079409D"/>
    <w:rsid w:val="007A24E1"/>
    <w:rsid w:val="007A4068"/>
    <w:rsid w:val="007C3AE3"/>
    <w:rsid w:val="007D22BB"/>
    <w:rsid w:val="007F0AD4"/>
    <w:rsid w:val="007F27CD"/>
    <w:rsid w:val="00803F7D"/>
    <w:rsid w:val="00823A79"/>
    <w:rsid w:val="00831F5E"/>
    <w:rsid w:val="0083416F"/>
    <w:rsid w:val="00841656"/>
    <w:rsid w:val="008454CD"/>
    <w:rsid w:val="00854DE9"/>
    <w:rsid w:val="00884BB6"/>
    <w:rsid w:val="00887EB4"/>
    <w:rsid w:val="00890002"/>
    <w:rsid w:val="008A5829"/>
    <w:rsid w:val="008E0329"/>
    <w:rsid w:val="008F3EBC"/>
    <w:rsid w:val="008F768B"/>
    <w:rsid w:val="00903105"/>
    <w:rsid w:val="00907764"/>
    <w:rsid w:val="0093772D"/>
    <w:rsid w:val="00970E1F"/>
    <w:rsid w:val="0097368F"/>
    <w:rsid w:val="0097705A"/>
    <w:rsid w:val="00977509"/>
    <w:rsid w:val="00980A79"/>
    <w:rsid w:val="0098385D"/>
    <w:rsid w:val="00985732"/>
    <w:rsid w:val="009A41AA"/>
    <w:rsid w:val="009A573A"/>
    <w:rsid w:val="009A6640"/>
    <w:rsid w:val="009A76A3"/>
    <w:rsid w:val="009B1A01"/>
    <w:rsid w:val="009B305B"/>
    <w:rsid w:val="009B468C"/>
    <w:rsid w:val="009B505E"/>
    <w:rsid w:val="009F34A1"/>
    <w:rsid w:val="009F55C5"/>
    <w:rsid w:val="00A001B2"/>
    <w:rsid w:val="00A122B1"/>
    <w:rsid w:val="00A174B7"/>
    <w:rsid w:val="00A20660"/>
    <w:rsid w:val="00A21B02"/>
    <w:rsid w:val="00A3024F"/>
    <w:rsid w:val="00A443B4"/>
    <w:rsid w:val="00A46725"/>
    <w:rsid w:val="00A535BD"/>
    <w:rsid w:val="00A66CE3"/>
    <w:rsid w:val="00A81AA3"/>
    <w:rsid w:val="00A84EEF"/>
    <w:rsid w:val="00A86BFD"/>
    <w:rsid w:val="00A87F66"/>
    <w:rsid w:val="00A96C88"/>
    <w:rsid w:val="00A96DED"/>
    <w:rsid w:val="00A9755F"/>
    <w:rsid w:val="00AA2852"/>
    <w:rsid w:val="00AB00DC"/>
    <w:rsid w:val="00AB33EB"/>
    <w:rsid w:val="00AB5311"/>
    <w:rsid w:val="00AD5323"/>
    <w:rsid w:val="00AF003B"/>
    <w:rsid w:val="00AF277E"/>
    <w:rsid w:val="00AF3E60"/>
    <w:rsid w:val="00B16DFA"/>
    <w:rsid w:val="00B237F7"/>
    <w:rsid w:val="00B23B2A"/>
    <w:rsid w:val="00B25223"/>
    <w:rsid w:val="00B45906"/>
    <w:rsid w:val="00B5666C"/>
    <w:rsid w:val="00B60E88"/>
    <w:rsid w:val="00B7501F"/>
    <w:rsid w:val="00B8488A"/>
    <w:rsid w:val="00B934C6"/>
    <w:rsid w:val="00BC02FE"/>
    <w:rsid w:val="00BC537F"/>
    <w:rsid w:val="00BE0CD8"/>
    <w:rsid w:val="00BE3854"/>
    <w:rsid w:val="00BF0530"/>
    <w:rsid w:val="00C24103"/>
    <w:rsid w:val="00C25B49"/>
    <w:rsid w:val="00C314C4"/>
    <w:rsid w:val="00C331F3"/>
    <w:rsid w:val="00C342FD"/>
    <w:rsid w:val="00C35753"/>
    <w:rsid w:val="00C35DFE"/>
    <w:rsid w:val="00C46A66"/>
    <w:rsid w:val="00C5697A"/>
    <w:rsid w:val="00C56A43"/>
    <w:rsid w:val="00C63309"/>
    <w:rsid w:val="00C72586"/>
    <w:rsid w:val="00C8359C"/>
    <w:rsid w:val="00C84B7F"/>
    <w:rsid w:val="00C86EAC"/>
    <w:rsid w:val="00CA1B7F"/>
    <w:rsid w:val="00CA49AB"/>
    <w:rsid w:val="00CB2504"/>
    <w:rsid w:val="00CB4F7B"/>
    <w:rsid w:val="00CB5CAD"/>
    <w:rsid w:val="00CB75FF"/>
    <w:rsid w:val="00CC33AD"/>
    <w:rsid w:val="00CC7703"/>
    <w:rsid w:val="00CC79D3"/>
    <w:rsid w:val="00CD4D12"/>
    <w:rsid w:val="00CD507D"/>
    <w:rsid w:val="00CE338F"/>
    <w:rsid w:val="00CE5840"/>
    <w:rsid w:val="00CF0338"/>
    <w:rsid w:val="00D035BC"/>
    <w:rsid w:val="00D119D0"/>
    <w:rsid w:val="00D13BDC"/>
    <w:rsid w:val="00D16FF3"/>
    <w:rsid w:val="00D2044B"/>
    <w:rsid w:val="00D20F90"/>
    <w:rsid w:val="00D23BCC"/>
    <w:rsid w:val="00D260C5"/>
    <w:rsid w:val="00D263DF"/>
    <w:rsid w:val="00D34B66"/>
    <w:rsid w:val="00D52B5B"/>
    <w:rsid w:val="00D53948"/>
    <w:rsid w:val="00D57A7F"/>
    <w:rsid w:val="00D666B6"/>
    <w:rsid w:val="00D752AF"/>
    <w:rsid w:val="00D75C79"/>
    <w:rsid w:val="00D760DC"/>
    <w:rsid w:val="00D85999"/>
    <w:rsid w:val="00D85A5A"/>
    <w:rsid w:val="00D86B26"/>
    <w:rsid w:val="00D90620"/>
    <w:rsid w:val="00D923F6"/>
    <w:rsid w:val="00DA263F"/>
    <w:rsid w:val="00DA43DC"/>
    <w:rsid w:val="00DB59C3"/>
    <w:rsid w:val="00DD3E00"/>
    <w:rsid w:val="00DE08C4"/>
    <w:rsid w:val="00E03FB4"/>
    <w:rsid w:val="00E210C5"/>
    <w:rsid w:val="00E252BA"/>
    <w:rsid w:val="00E33C5F"/>
    <w:rsid w:val="00E343F5"/>
    <w:rsid w:val="00E50AA4"/>
    <w:rsid w:val="00E7087F"/>
    <w:rsid w:val="00E74CE4"/>
    <w:rsid w:val="00E90164"/>
    <w:rsid w:val="00E90D70"/>
    <w:rsid w:val="00E94061"/>
    <w:rsid w:val="00E967A2"/>
    <w:rsid w:val="00EA2F6A"/>
    <w:rsid w:val="00EB0B90"/>
    <w:rsid w:val="00EC6DCE"/>
    <w:rsid w:val="00ED2E83"/>
    <w:rsid w:val="00EE1DC6"/>
    <w:rsid w:val="00EE2894"/>
    <w:rsid w:val="00EE33F9"/>
    <w:rsid w:val="00EE4488"/>
    <w:rsid w:val="00EF6D98"/>
    <w:rsid w:val="00F025A1"/>
    <w:rsid w:val="00F03F78"/>
    <w:rsid w:val="00F0580D"/>
    <w:rsid w:val="00F05AFE"/>
    <w:rsid w:val="00F07909"/>
    <w:rsid w:val="00F127C7"/>
    <w:rsid w:val="00F1553A"/>
    <w:rsid w:val="00F501FA"/>
    <w:rsid w:val="00F523B3"/>
    <w:rsid w:val="00F52C35"/>
    <w:rsid w:val="00F8593A"/>
    <w:rsid w:val="00F93C8C"/>
    <w:rsid w:val="00F95C98"/>
    <w:rsid w:val="00FB3912"/>
    <w:rsid w:val="00FC42B5"/>
    <w:rsid w:val="00FC63F9"/>
    <w:rsid w:val="00FD0A49"/>
    <w:rsid w:val="00FD7A9E"/>
    <w:rsid w:val="00FF3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FBCE8"/>
  <w15:docId w15:val="{746A33FE-B04E-45F2-BDF7-B7688B8F8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7EB7"/>
    <w:pPr>
      <w:spacing w:after="0" w:line="276" w:lineRule="auto"/>
      <w:jc w:val="both"/>
    </w:pPr>
    <w:rPr>
      <w:rFonts w:ascii="Open Sans Light" w:eastAsia="Open Sans Light" w:hAnsi="Open Sans Light" w:cs="Open Sans Light"/>
      <w:szCs w:val="3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D80"/>
    <w:pPr>
      <w:keepNext/>
      <w:keepLines/>
      <w:numPr>
        <w:numId w:val="3"/>
      </w:numPr>
      <w:spacing w:before="240"/>
      <w:jc w:val="left"/>
      <w:outlineLvl w:val="0"/>
    </w:pPr>
    <w:rPr>
      <w:rFonts w:eastAsiaTheme="majorEastAsia" w:cstheme="majorBidi"/>
      <w:sz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6D80"/>
    <w:pPr>
      <w:keepNext/>
      <w:keepLines/>
      <w:numPr>
        <w:ilvl w:val="1"/>
        <w:numId w:val="3"/>
      </w:numPr>
      <w:spacing w:before="40"/>
      <w:outlineLvl w:val="1"/>
    </w:pPr>
    <w:rPr>
      <w:rFonts w:ascii="Open Sans" w:eastAsiaTheme="majorEastAsia" w:hAnsi="Open Sans" w:cstheme="majorBidi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0454"/>
    <w:pPr>
      <w:keepNext/>
      <w:keepLines/>
      <w:numPr>
        <w:ilvl w:val="2"/>
        <w:numId w:val="3"/>
      </w:numPr>
      <w:spacing w:before="40"/>
      <w:outlineLvl w:val="2"/>
    </w:pPr>
    <w:rPr>
      <w:rFonts w:ascii="Open Sans Semibold" w:eastAsiaTheme="majorEastAsia" w:hAnsi="Open Sans Semibold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0454"/>
    <w:pPr>
      <w:keepNext/>
      <w:keepLines/>
      <w:numPr>
        <w:ilvl w:val="3"/>
        <w:numId w:val="3"/>
      </w:numPr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0454"/>
    <w:pPr>
      <w:keepNext/>
      <w:keepLines/>
      <w:numPr>
        <w:ilvl w:val="4"/>
        <w:numId w:val="3"/>
      </w:numPr>
      <w:spacing w:before="220" w:after="40"/>
      <w:outlineLvl w:val="4"/>
    </w:pPr>
    <w:rPr>
      <w:b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0454"/>
    <w:pPr>
      <w:keepNext/>
      <w:keepLines/>
      <w:numPr>
        <w:ilvl w:val="5"/>
        <w:numId w:val="3"/>
      </w:numPr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0454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0454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0454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D80"/>
    <w:rPr>
      <w:rFonts w:ascii="Open Sans Light" w:eastAsiaTheme="majorEastAsia" w:hAnsi="Open Sans Light" w:cstheme="majorBidi"/>
      <w:sz w:val="40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6D80"/>
    <w:rPr>
      <w:rFonts w:ascii="Open Sans" w:eastAsiaTheme="majorEastAsia" w:hAnsi="Open Sans" w:cstheme="majorBidi"/>
      <w:sz w:val="28"/>
      <w:szCs w:val="26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D7EB7"/>
    <w:rPr>
      <w:rFonts w:ascii="Open Sans Semibold" w:eastAsiaTheme="majorEastAsia" w:hAnsi="Open Sans Semibold" w:cstheme="majorBidi"/>
      <w:color w:val="1F4D78" w:themeColor="accent1" w:themeShade="7F"/>
      <w:szCs w:val="24"/>
      <w:lang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7EB7"/>
    <w:rPr>
      <w:rFonts w:ascii="Open Sans Light" w:eastAsia="Open Sans Light" w:hAnsi="Open Sans Light" w:cs="Open Sans Light"/>
      <w:b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7EB7"/>
    <w:rPr>
      <w:rFonts w:ascii="Open Sans Light" w:eastAsia="Open Sans Light" w:hAnsi="Open Sans Light" w:cs="Open Sans Light"/>
      <w:b/>
      <w:lang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7EB7"/>
    <w:rPr>
      <w:rFonts w:ascii="Open Sans Light" w:eastAsia="Open Sans Light" w:hAnsi="Open Sans Light" w:cs="Open Sans Light"/>
      <w:b/>
      <w:sz w:val="20"/>
      <w:szCs w:val="20"/>
      <w:lang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7EB7"/>
    <w:rPr>
      <w:rFonts w:asciiTheme="majorHAnsi" w:eastAsiaTheme="majorEastAsia" w:hAnsiTheme="majorHAnsi" w:cstheme="majorBidi"/>
      <w:i/>
      <w:iCs/>
      <w:color w:val="1F4D78" w:themeColor="accent1" w:themeShade="7F"/>
      <w:szCs w:val="32"/>
      <w:lang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7EB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7E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0D7EB7"/>
    <w:pPr>
      <w:spacing w:line="240" w:lineRule="auto"/>
      <w:contextualSpacing/>
    </w:pPr>
    <w:rPr>
      <w:rFonts w:ascii="Open Sans Semibold" w:eastAsiaTheme="majorEastAsia" w:hAnsi="Open Sans Semibold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7EB7"/>
    <w:rPr>
      <w:rFonts w:ascii="Open Sans Semibold" w:eastAsiaTheme="majorEastAsia" w:hAnsi="Open Sans Semibold" w:cstheme="majorBidi"/>
      <w:spacing w:val="-10"/>
      <w:kern w:val="28"/>
      <w:sz w:val="56"/>
      <w:szCs w:val="56"/>
      <w:lang w:eastAsia="zh-CN"/>
    </w:rPr>
  </w:style>
  <w:style w:type="paragraph" w:customStyle="1" w:styleId="Bildunterschrift">
    <w:name w:val="Bildunterschrift"/>
    <w:basedOn w:val="Listenabsatz"/>
    <w:qFormat/>
    <w:rsid w:val="009A76A3"/>
    <w:pPr>
      <w:numPr>
        <w:numId w:val="13"/>
      </w:numPr>
      <w:ind w:left="2127" w:hanging="2127"/>
    </w:pPr>
    <w:rPr>
      <w:i/>
      <w:iCs/>
      <w:sz w:val="20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0D7E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7E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7EB7"/>
    <w:pPr>
      <w:spacing w:after="160" w:line="240" w:lineRule="auto"/>
    </w:pPr>
    <w:rPr>
      <w:rFonts w:asciiTheme="minorHAnsi" w:hAnsi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7EB7"/>
    <w:rPr>
      <w:rFonts w:eastAsia="Open Sans Light" w:cs="Open Sans Light"/>
      <w:sz w:val="20"/>
      <w:szCs w:val="20"/>
      <w:lang w:val="de-DE" w:eastAsia="zh-CN"/>
    </w:rPr>
  </w:style>
  <w:style w:type="paragraph" w:styleId="Listenabsatz">
    <w:name w:val="List Paragraph"/>
    <w:basedOn w:val="Standard"/>
    <w:uiPriority w:val="34"/>
    <w:qFormat/>
    <w:rsid w:val="000D7EB7"/>
    <w:pPr>
      <w:numPr>
        <w:numId w:val="4"/>
      </w:numPr>
      <w:jc w:val="left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7E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7EB7"/>
    <w:rPr>
      <w:rFonts w:ascii="Segoe UI" w:eastAsia="Open Sans Light" w:hAnsi="Segoe UI" w:cs="Segoe UI"/>
      <w:sz w:val="18"/>
      <w:szCs w:val="18"/>
      <w:lang w:eastAsia="zh-CN"/>
    </w:rPr>
  </w:style>
  <w:style w:type="paragraph" w:styleId="Literaturverzeichnis">
    <w:name w:val="Bibliography"/>
    <w:basedOn w:val="Standard"/>
    <w:next w:val="Standard"/>
    <w:uiPriority w:val="37"/>
    <w:unhideWhenUsed/>
    <w:rsid w:val="003D10A6"/>
    <w:pPr>
      <w:tabs>
        <w:tab w:val="left" w:pos="384"/>
      </w:tabs>
      <w:spacing w:line="480" w:lineRule="auto"/>
      <w:ind w:left="384" w:hanging="384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00DC"/>
    <w:pPr>
      <w:spacing w:after="0"/>
    </w:pPr>
    <w:rPr>
      <w:rFonts w:ascii="Open Sans Light" w:hAnsi="Open Sans Light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00DC"/>
    <w:rPr>
      <w:rFonts w:ascii="Open Sans Light" w:eastAsia="Open Sans Light" w:hAnsi="Open Sans Light" w:cs="Open Sans Light"/>
      <w:b/>
      <w:bCs/>
      <w:sz w:val="20"/>
      <w:szCs w:val="20"/>
      <w:lang w:val="de-DE" w:eastAsia="zh-CN"/>
    </w:rPr>
  </w:style>
  <w:style w:type="table" w:styleId="Tabellenraster">
    <w:name w:val="Table Grid"/>
    <w:basedOn w:val="NormaleTabelle"/>
    <w:uiPriority w:val="39"/>
    <w:rsid w:val="00602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30897"/>
    <w:rPr>
      <w:b/>
      <w:bCs/>
    </w:rPr>
  </w:style>
  <w:style w:type="paragraph" w:styleId="berarbeitung">
    <w:name w:val="Revision"/>
    <w:hidden/>
    <w:uiPriority w:val="99"/>
    <w:semiHidden/>
    <w:rsid w:val="003C7540"/>
    <w:pPr>
      <w:spacing w:after="0" w:line="240" w:lineRule="auto"/>
    </w:pPr>
    <w:rPr>
      <w:rFonts w:ascii="Open Sans Light" w:eastAsia="Open Sans Light" w:hAnsi="Open Sans Light" w:cs="Open Sans Light"/>
      <w:szCs w:val="32"/>
      <w:lang w:eastAsia="zh-CN"/>
    </w:rPr>
  </w:style>
  <w:style w:type="character" w:styleId="Platzhaltertext">
    <w:name w:val="Placeholder Text"/>
    <w:basedOn w:val="Absatz-Standardschriftart"/>
    <w:uiPriority w:val="99"/>
    <w:semiHidden/>
    <w:rsid w:val="00D035BC"/>
    <w:rPr>
      <w:color w:val="808080"/>
    </w:rPr>
  </w:style>
  <w:style w:type="paragraph" w:styleId="Abbildungsverzeichnis">
    <w:name w:val="table of figures"/>
    <w:basedOn w:val="Standard"/>
    <w:next w:val="Standard"/>
    <w:uiPriority w:val="99"/>
    <w:unhideWhenUsed/>
    <w:rsid w:val="0043775D"/>
  </w:style>
  <w:style w:type="character" w:styleId="Hyperlink">
    <w:name w:val="Hyperlink"/>
    <w:basedOn w:val="Absatz-Standardschriftart"/>
    <w:uiPriority w:val="99"/>
    <w:unhideWhenUsed/>
    <w:rsid w:val="0043775D"/>
    <w:rPr>
      <w:color w:val="0563C1" w:themeColor="hyperlink"/>
      <w:u w:val="single"/>
    </w:rPr>
  </w:style>
  <w:style w:type="paragraph" w:styleId="KeinLeerraum">
    <w:name w:val="No Spacing"/>
    <w:basedOn w:val="Standard"/>
    <w:uiPriority w:val="1"/>
    <w:qFormat/>
    <w:rsid w:val="00121F86"/>
    <w:pPr>
      <w:pBdr>
        <w:top w:val="nil"/>
        <w:left w:val="nil"/>
        <w:bottom w:val="nil"/>
        <w:right w:val="nil"/>
        <w:between w:val="nil"/>
      </w:pBdr>
      <w:spacing w:line="240" w:lineRule="auto"/>
      <w:jc w:val="left"/>
    </w:pPr>
    <w:rPr>
      <w:color w:val="000000"/>
      <w:sz w:val="18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0D70"/>
    <w:pPr>
      <w:spacing w:before="220" w:after="220"/>
      <w:jc w:val="left"/>
    </w:pPr>
    <w:rPr>
      <w:i/>
      <w:iCs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0D70"/>
    <w:rPr>
      <w:rFonts w:ascii="Open Sans Light" w:eastAsia="Open Sans Light" w:hAnsi="Open Sans Light" w:cs="Open Sans Light"/>
      <w:i/>
      <w:iCs/>
      <w:szCs w:val="32"/>
      <w:lang w:eastAsia="zh-CN"/>
    </w:rPr>
  </w:style>
  <w:style w:type="numbering" w:customStyle="1" w:styleId="AktuelleListe1">
    <w:name w:val="Aktuelle Liste1"/>
    <w:uiPriority w:val="99"/>
    <w:rsid w:val="00190454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6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36BF9-1A72-4F31-82D0-190353163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 (x86)\Zotero\extensions\zoteroWinWordIntegration@zotero.org\install\Zotero.dotm</Template>
  <TotalTime>0</TotalTime>
  <Pages>5</Pages>
  <Words>951</Words>
  <Characters>5995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, Martin</dc:creator>
  <cp:lastModifiedBy>tme</cp:lastModifiedBy>
  <cp:revision>2</cp:revision>
  <dcterms:created xsi:type="dcterms:W3CDTF">2022-08-05T14:09:00Z</dcterms:created>
  <dcterms:modified xsi:type="dcterms:W3CDTF">2022-08-0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WRNXCRYq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